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712" w:rsidRPr="0061672F" w:rsidRDefault="001C7BCD" w:rsidP="009708BA">
      <w:pPr>
        <w:widowControl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61672F">
        <w:rPr>
          <w:rFonts w:ascii="Times New Roman" w:hAnsi="Times New Roman" w:cs="Times New Roman"/>
          <w:color w:val="000000" w:themeColor="text1"/>
          <w:sz w:val="20"/>
          <w:szCs w:val="20"/>
        </w:rPr>
        <w:t>Supplementary data</w:t>
      </w:r>
    </w:p>
    <w:p w:rsidR="006F0C77" w:rsidRPr="0061672F" w:rsidRDefault="006F0C77" w:rsidP="006F0C77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9708BA" w:rsidRPr="0061672F" w:rsidRDefault="009708BA" w:rsidP="00F15006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61672F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1C7BCD" w:rsidRPr="0061672F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61672F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="006F0C77" w:rsidRPr="0061672F">
        <w:rPr>
          <w:rFonts w:ascii="Times New Roman" w:hAnsi="Times New Roman" w:cs="Times New Roman"/>
          <w:color w:val="000000" w:themeColor="text1"/>
          <w:sz w:val="20"/>
          <w:szCs w:val="20"/>
        </w:rPr>
        <w:t>Metabolites identification of four PhGs by rats Intestinal bacteria</w:t>
      </w:r>
    </w:p>
    <w:tbl>
      <w:tblPr>
        <w:tblStyle w:val="a5"/>
        <w:tblW w:w="147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709"/>
        <w:gridCol w:w="2835"/>
        <w:gridCol w:w="3827"/>
        <w:gridCol w:w="4536"/>
      </w:tblGrid>
      <w:tr w:rsidR="00736877" w:rsidRPr="0061672F" w:rsidTr="0061672F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Par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.</w:t>
            </w:r>
          </w:p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CB3924">
            <w:pPr>
              <w:autoSpaceDE w:val="0"/>
              <w:autoSpaceDN w:val="0"/>
              <w:adjustRightInd w:val="0"/>
              <w:spacing w:beforeLines="50" w:before="156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-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/z (</w:t>
            </w:r>
            <w:r w:rsidR="0054447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ula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F212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4447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m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gment ions</w:t>
            </w:r>
          </w:p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/z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bolite description</w:t>
            </w:r>
          </w:p>
        </w:tc>
      </w:tr>
      <w:tr w:rsidR="00736877" w:rsidRPr="0061672F" w:rsidTr="0061672F">
        <w:tc>
          <w:tcPr>
            <w:tcW w:w="1844" w:type="dxa"/>
            <w:tcBorders>
              <w:top w:val="single" w:sz="4" w:space="0" w:color="auto"/>
            </w:tcBorders>
          </w:tcPr>
          <w:p w:rsidR="00B26BA5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umosi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769.25592 </w:t>
            </w: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5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5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AF212D"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212D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2</w:t>
            </w: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2437,461.16647,443.15613,315.10931,179.03455,161.02423,135.0450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736877" w:rsidRPr="0061672F" w:rsidRDefault="00736877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Parent</w:t>
            </w:r>
          </w:p>
        </w:tc>
      </w:tr>
      <w:tr w:rsidR="00B60BFD" w:rsidRPr="0061672F" w:rsidTr="0061672F">
        <w:tc>
          <w:tcPr>
            <w:tcW w:w="1844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</w:t>
            </w:r>
          </w:p>
        </w:tc>
        <w:tc>
          <w:tcPr>
            <w:tcW w:w="709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2</w:t>
            </w:r>
          </w:p>
        </w:tc>
        <w:tc>
          <w:tcPr>
            <w:tcW w:w="2835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57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964)</w:t>
            </w:r>
          </w:p>
        </w:tc>
        <w:tc>
          <w:tcPr>
            <w:tcW w:w="3827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504</w:t>
            </w:r>
          </w:p>
        </w:tc>
        <w:tc>
          <w:tcPr>
            <w:tcW w:w="4536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HT</w:t>
            </w:r>
          </w:p>
        </w:tc>
      </w:tr>
      <w:tr w:rsidR="00B60BFD" w:rsidRPr="0061672F" w:rsidTr="0061672F">
        <w:tc>
          <w:tcPr>
            <w:tcW w:w="1844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</w:t>
            </w:r>
          </w:p>
        </w:tc>
        <w:tc>
          <w:tcPr>
            <w:tcW w:w="709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7</w:t>
            </w:r>
          </w:p>
        </w:tc>
        <w:tc>
          <w:tcPr>
            <w:tcW w:w="2835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.08850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.037)</w:t>
            </w:r>
          </w:p>
        </w:tc>
        <w:tc>
          <w:tcPr>
            <w:tcW w:w="3827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79,161.02426,135.04503</w:t>
            </w:r>
          </w:p>
        </w:tc>
        <w:tc>
          <w:tcPr>
            <w:tcW w:w="4536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Rha-HT</w:t>
            </w:r>
          </w:p>
        </w:tc>
      </w:tr>
      <w:tr w:rsidR="00B60BFD" w:rsidRPr="0061672F" w:rsidTr="0061672F">
        <w:tc>
          <w:tcPr>
            <w:tcW w:w="1844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3</w:t>
            </w:r>
          </w:p>
        </w:tc>
        <w:tc>
          <w:tcPr>
            <w:tcW w:w="709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4</w:t>
            </w:r>
          </w:p>
        </w:tc>
        <w:tc>
          <w:tcPr>
            <w:tcW w:w="2835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2443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6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118)</w:t>
            </w:r>
          </w:p>
        </w:tc>
        <w:tc>
          <w:tcPr>
            <w:tcW w:w="3827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77,443.15759,315.10797,163.06136153.05556,123.04506</w:t>
            </w:r>
          </w:p>
        </w:tc>
        <w:tc>
          <w:tcPr>
            <w:tcW w:w="4536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CA</w:t>
            </w:r>
          </w:p>
        </w:tc>
      </w:tr>
      <w:tr w:rsidR="00B60BFD" w:rsidRPr="0061672F" w:rsidTr="0061672F">
        <w:tc>
          <w:tcPr>
            <w:tcW w:w="1844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4</w:t>
            </w:r>
          </w:p>
        </w:tc>
        <w:tc>
          <w:tcPr>
            <w:tcW w:w="709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3</w:t>
            </w:r>
          </w:p>
        </w:tc>
        <w:tc>
          <w:tcPr>
            <w:tcW w:w="2835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05061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122)</w:t>
            </w:r>
          </w:p>
        </w:tc>
        <w:tc>
          <w:tcPr>
            <w:tcW w:w="3827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6068,119.05002</w:t>
            </w:r>
          </w:p>
        </w:tc>
        <w:tc>
          <w:tcPr>
            <w:tcW w:w="4536" w:type="dxa"/>
          </w:tcPr>
          <w:p w:rsidR="00B60BFD" w:rsidRPr="0061672F" w:rsidRDefault="00B60BFD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 4-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hydroxybenzenepropionic acid</w:t>
            </w:r>
          </w:p>
        </w:tc>
      </w:tr>
      <w:tr w:rsidR="00B60BFD" w:rsidRPr="0061672F" w:rsidTr="0061672F">
        <w:tc>
          <w:tcPr>
            <w:tcW w:w="1844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5</w:t>
            </w:r>
          </w:p>
        </w:tc>
        <w:tc>
          <w:tcPr>
            <w:tcW w:w="709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1</w:t>
            </w:r>
          </w:p>
        </w:tc>
        <w:tc>
          <w:tcPr>
            <w:tcW w:w="2835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86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681)</w:t>
            </w:r>
          </w:p>
        </w:tc>
        <w:tc>
          <w:tcPr>
            <w:tcW w:w="3827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4507</w:t>
            </w:r>
          </w:p>
        </w:tc>
        <w:tc>
          <w:tcPr>
            <w:tcW w:w="4536" w:type="dxa"/>
          </w:tcPr>
          <w:p w:rsidR="00B60BFD" w:rsidRPr="0061672F" w:rsidRDefault="00B60BF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</w:tr>
      <w:tr w:rsidR="005776F0" w:rsidRPr="0061672F" w:rsidTr="0061672F">
        <w:tc>
          <w:tcPr>
            <w:tcW w:w="1844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6</w:t>
            </w:r>
          </w:p>
        </w:tc>
        <w:tc>
          <w:tcPr>
            <w:tcW w:w="709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5</w:t>
            </w:r>
          </w:p>
        </w:tc>
        <w:tc>
          <w:tcPr>
            <w:tcW w:w="2835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3.26215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770)</w:t>
            </w:r>
          </w:p>
        </w:tc>
        <w:tc>
          <w:tcPr>
            <w:tcW w:w="3827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4908,607.22339,461.16554,195.02960,177.01921,153.05531,149.02428,137.02428</w:t>
            </w:r>
          </w:p>
        </w:tc>
        <w:tc>
          <w:tcPr>
            <w:tcW w:w="4536" w:type="dxa"/>
          </w:tcPr>
          <w:p w:rsidR="005776F0" w:rsidRPr="0061672F" w:rsidRDefault="005776F0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droxylation and 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ation at CA moiety</w:t>
            </w:r>
          </w:p>
        </w:tc>
      </w:tr>
      <w:tr w:rsidR="005776F0" w:rsidRPr="0061672F" w:rsidTr="0061672F">
        <w:tc>
          <w:tcPr>
            <w:tcW w:w="1844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7a</w:t>
            </w:r>
          </w:p>
        </w:tc>
        <w:tc>
          <w:tcPr>
            <w:tcW w:w="709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6</w:t>
            </w:r>
          </w:p>
        </w:tc>
        <w:tc>
          <w:tcPr>
            <w:tcW w:w="2835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5067 (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378)</w:t>
            </w:r>
          </w:p>
        </w:tc>
        <w:tc>
          <w:tcPr>
            <w:tcW w:w="3827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7.23621,633.20294,623.21808,179.03490,169.05009,161.02426,151.03989,135.04504</w:t>
            </w:r>
          </w:p>
        </w:tc>
        <w:tc>
          <w:tcPr>
            <w:tcW w:w="4536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lation at HT moiety</w:t>
            </w:r>
          </w:p>
        </w:tc>
      </w:tr>
      <w:tr w:rsidR="005776F0" w:rsidRPr="0061672F" w:rsidTr="0061672F">
        <w:tc>
          <w:tcPr>
            <w:tcW w:w="1844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7b</w:t>
            </w:r>
          </w:p>
        </w:tc>
        <w:tc>
          <w:tcPr>
            <w:tcW w:w="709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82</w:t>
            </w:r>
          </w:p>
        </w:tc>
        <w:tc>
          <w:tcPr>
            <w:tcW w:w="2835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5232</w:t>
            </w:r>
            <w:r w:rsidR="0024555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24555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723)</w:t>
            </w:r>
          </w:p>
        </w:tc>
        <w:tc>
          <w:tcPr>
            <w:tcW w:w="3827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2437,195.02904,177.01915,153.05518,149.02422,135.04512,133.02942,123.04507</w:t>
            </w:r>
          </w:p>
        </w:tc>
        <w:tc>
          <w:tcPr>
            <w:tcW w:w="4536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lation at CA moiety</w:t>
            </w:r>
          </w:p>
        </w:tc>
      </w:tr>
      <w:tr w:rsidR="005776F0" w:rsidRPr="0061672F" w:rsidTr="0061672F">
        <w:tc>
          <w:tcPr>
            <w:tcW w:w="1844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8</w:t>
            </w:r>
          </w:p>
        </w:tc>
        <w:tc>
          <w:tcPr>
            <w:tcW w:w="709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5</w:t>
            </w:r>
          </w:p>
        </w:tc>
        <w:tc>
          <w:tcPr>
            <w:tcW w:w="2835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5547</w:t>
            </w:r>
            <w:r w:rsidR="0024555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24555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1.499)</w:t>
            </w:r>
          </w:p>
        </w:tc>
        <w:tc>
          <w:tcPr>
            <w:tcW w:w="3827" w:type="dxa"/>
          </w:tcPr>
          <w:p w:rsidR="005776F0" w:rsidRPr="0061672F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.04503,119.05009,103.05515</w:t>
            </w:r>
          </w:p>
        </w:tc>
        <w:tc>
          <w:tcPr>
            <w:tcW w:w="4536" w:type="dxa"/>
          </w:tcPr>
          <w:p w:rsidR="005776F0" w:rsidRPr="0061672F" w:rsidRDefault="005776F0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phenylpropionic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9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7.26459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74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25562,607.22583,461.16635,179.03404,161.02426,153.05539,137.02426,135.04507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a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0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.24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1.28125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6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269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.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16,607.22449,461.16626,179.03491,175.03883,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1.02423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53,135.04507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ation and Hydra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1a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7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.21265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5</w:t>
            </w:r>
            <w:r w:rsidR="0024555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.99170,215.00185,179.03485,161.02422,153.0547,135.04509,123.04492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1b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7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.21338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3D3978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5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7.18073,233.01228,215.00174,179.03513,161.0242,135.04515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 at HT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1c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3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9.21289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3D3978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25610,607.22369,461.16687,179.03511,161.02426,153.05574,135.04514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2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0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1.27032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3D3978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92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2412,461.16818,443.15491,181.05028,153.05560,137.06065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3a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1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1.26685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3D3978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7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25610,607.22626,179.03500,161.02423,153.05536,135.04509,123.04518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3b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3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1.26447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3D3978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D3978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4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.06898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609,161.02417,135.04538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 at HT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3c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2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1.26367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3.632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25720,203.03485,179.03529,177.05577,161.02429,</w:t>
            </w:r>
            <w:r w:rsidRPr="009708BA">
              <w:rPr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.04506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4514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4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.0608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554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7108,163.03999,135.04495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 and acetylation of CA 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5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6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.045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11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05554,149.06064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 of CA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6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4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1.245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2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3.23700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2302,193.01399,165.01907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53.05568,149.02435,137.02417,123.04507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ihydroxylation at CA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7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5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3.23444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3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119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3.20557,621.20294,475.14514,179.03494,167.03468, 161.02428,149.02454,135.04507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lation and</w:t>
            </w:r>
            <w:r w:rsidRPr="009708BA">
              <w:rPr>
                <w:rFonts w:ascii="Times New Roman" w:eastAsia="E-BZ+ZEIGBm-1" w:hAnsi="Times New Roman" w:cs="Times New Roman"/>
                <w:kern w:val="0"/>
                <w:sz w:val="20"/>
                <w:szCs w:val="20"/>
              </w:rPr>
              <w:t xml:space="preserve"> Dehydrogenation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HT moiety 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8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0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90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4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719,461.16571,315.10788,179.03467161.02431,153.05554,135.04515,123.04499</w:t>
            </w:r>
          </w:p>
        </w:tc>
        <w:tc>
          <w:tcPr>
            <w:tcW w:w="4536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 of M1-Rha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9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75.1452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019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9.08719,167.03476,149.02422,123.04485</w:t>
            </w:r>
          </w:p>
        </w:tc>
        <w:tc>
          <w:tcPr>
            <w:tcW w:w="4536" w:type="dxa"/>
          </w:tcPr>
          <w:p w:rsidR="005776F0" w:rsidRPr="009708BA" w:rsidRDefault="005776F0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Rha-CA,</w:t>
            </w:r>
            <w:r w:rsid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0501B" w:rsidRP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tion and</w:t>
            </w:r>
            <w:r w:rsid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0501B" w:rsidRP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</w:t>
            </w:r>
            <w:r w:rsid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</w:t>
            </w:r>
            <w:r w:rsidR="0050501B" w:rsidRP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on</w:t>
            </w:r>
            <w:r w:rsidR="0050501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HT moiety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0a</w:t>
            </w: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4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12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038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41,315.10852,179.03487,161.02423,153.05637,135.04509,123.04488</w:t>
            </w:r>
          </w:p>
        </w:tc>
        <w:tc>
          <w:tcPr>
            <w:tcW w:w="4536" w:type="dxa"/>
            <w:vMerge w:val="restart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1-Rha or its isomers</w:t>
            </w:r>
          </w:p>
        </w:tc>
      </w:tr>
      <w:tr w:rsidR="005776F0" w:rsidRPr="009708BA" w:rsidTr="0061672F">
        <w:tc>
          <w:tcPr>
            <w:tcW w:w="1844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4</w:t>
            </w:r>
          </w:p>
        </w:tc>
        <w:tc>
          <w:tcPr>
            <w:tcW w:w="2835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30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1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80,179.03502,161.02431,153.05560,143.03465,135.04504,123.04510</w:t>
            </w:r>
          </w:p>
        </w:tc>
        <w:tc>
          <w:tcPr>
            <w:tcW w:w="4536" w:type="dxa"/>
            <w:vMerge/>
          </w:tcPr>
          <w:p w:rsidR="005776F0" w:rsidRPr="009708BA" w:rsidRDefault="005776F0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0b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2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788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42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20,179.03487,161.02425,153.05505,143.03444,135.04504</w:t>
            </w:r>
          </w:p>
        </w:tc>
        <w:tc>
          <w:tcPr>
            <w:tcW w:w="4536" w:type="dxa"/>
            <w:vMerge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4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30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1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80,179.03502,161.02431,153.05560,143.03465,135.04504</w:t>
            </w:r>
          </w:p>
        </w:tc>
        <w:tc>
          <w:tcPr>
            <w:tcW w:w="4536" w:type="dxa"/>
            <w:vMerge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1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.86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87.1452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2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94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87,161.02423,135.04510</w:t>
            </w:r>
          </w:p>
        </w:tc>
        <w:tc>
          <w:tcPr>
            <w:tcW w:w="4536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Rha-HT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2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.77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61.16632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1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794,163.06126,153.05527,143.03488</w:t>
            </w:r>
          </w:p>
        </w:tc>
        <w:tc>
          <w:tcPr>
            <w:tcW w:w="4536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-Rha-CA 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3a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.12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9.19434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, 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.18268,487.14948,179.03474,161.02411,151.03941,135.04483,133.02948</w:t>
            </w:r>
          </w:p>
        </w:tc>
        <w:tc>
          <w:tcPr>
            <w:tcW w:w="4536" w:type="dxa"/>
          </w:tcPr>
          <w:p w:rsidR="0024555D" w:rsidRPr="009708BA" w:rsidRDefault="0024555D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-Rha and </w:t>
            </w:r>
            <w:r w:rsidR="00EB512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oxylation at HT moiety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3b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.27</w:t>
            </w:r>
          </w:p>
        </w:tc>
        <w:tc>
          <w:tcPr>
            <w:tcW w:w="2835" w:type="dxa"/>
          </w:tcPr>
          <w:p w:rsidR="0024555D" w:rsidRPr="009708BA" w:rsidRDefault="00F747D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9.1914 (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24555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2.594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61.16583,177.01810,133.02927</w:t>
            </w:r>
          </w:p>
        </w:tc>
        <w:tc>
          <w:tcPr>
            <w:tcW w:w="4536" w:type="dxa"/>
          </w:tcPr>
          <w:p w:rsidR="0024555D" w:rsidRPr="009708BA" w:rsidRDefault="0024555D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-Rha and </w:t>
            </w:r>
            <w:r w:rsidR="00EB512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oxylation at CA moiety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1-24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93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7.1777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GB"/>
              </w:rPr>
              <w:t>3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75.14502,179.03488,161.02393,149.02377</w:t>
            </w:r>
          </w:p>
        </w:tc>
        <w:tc>
          <w:tcPr>
            <w:tcW w:w="4536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Rha</w:t>
            </w:r>
            <w:r w:rsid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droxylation</w:t>
            </w:r>
            <w:r w:rsidR="0050501B" w:rsidRPr="005050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hydrogenation</w:t>
            </w:r>
          </w:p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HT moiety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5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8.18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7.21503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0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40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61.16571,193.05032,175.03983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69</w:t>
            </w:r>
          </w:p>
        </w:tc>
        <w:tc>
          <w:tcPr>
            <w:tcW w:w="4536" w:type="dxa"/>
          </w:tcPr>
          <w:p w:rsidR="0024555D" w:rsidRPr="009708BA" w:rsidRDefault="0024555D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1-Rha and </w:t>
            </w:r>
            <w:r w:rsidR="00EB512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ation at CA moiety</w:t>
            </w:r>
          </w:p>
        </w:tc>
      </w:tr>
      <w:tr w:rsidR="0024555D" w:rsidRPr="009708BA" w:rsidTr="0061672F">
        <w:tc>
          <w:tcPr>
            <w:tcW w:w="1844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26</w:t>
            </w:r>
          </w:p>
        </w:tc>
        <w:tc>
          <w:tcPr>
            <w:tcW w:w="709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.26</w:t>
            </w:r>
          </w:p>
        </w:tc>
        <w:tc>
          <w:tcPr>
            <w:tcW w:w="2835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61.00671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F747DD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2.822</w:t>
            </w:r>
            <w:r w:rsidR="00F747DD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1.04980,137.06049</w:t>
            </w:r>
          </w:p>
        </w:tc>
        <w:tc>
          <w:tcPr>
            <w:tcW w:w="4536" w:type="dxa"/>
          </w:tcPr>
          <w:p w:rsidR="0024555D" w:rsidRPr="009708BA" w:rsidRDefault="0024555D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and Sulfation at CA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inacoside</w:t>
            </w: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3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5031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836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887,477.16013,461.16519,315.10934,179.03468,161.02414,153.0554,135.0450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Parent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5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60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767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511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HT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7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132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092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825,179.05579,161.04524,153.05585,135.04518,123.04510,113.02435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Rha-CA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0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69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A75841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7F1EB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22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870,297.09808,161.04547,153.05545,143.03520,135.04518,113.02439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Glu-CA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4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1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.14587</w:t>
            </w:r>
            <w:r w:rsidR="00553C7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7F1EB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320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.11417,179.03481,161.02420,135.04515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HT-Glu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5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9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05060</w:t>
            </w:r>
            <w:r w:rsidR="00553C7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177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6075,119.05009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4-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hydroxybenzenepropionic acid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6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3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94</w:t>
            </w:r>
            <w:r w:rsidR="00553C7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235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4517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7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2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5563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530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.04503,119.05009,103.05515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phenylpropionic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8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5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.04541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618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05565,149.06071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CA 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9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2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.06062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2.586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7047,163.03983,135.04517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 and 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tylation of CA 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0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3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758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125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38,315.10803,153.05576,135.04514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M2-Glu-CA 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1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8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.17218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484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125,315.10760,179.05595,153.05573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M2-Rha-CA   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2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9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59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640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08722,179.03502,161.02437,135.04513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HT-Glu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3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7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.15039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789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.12973,297.09750,179.03456,161.02432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Rha-Glu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4a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2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343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331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.17123,179.03467,161.02434,137.06079,133.02950,119.05238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2-Glu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HT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4b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2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477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.538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714,315.11072,163.03993,153.05571,145.02946,135.04547,123.04510,119.05015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2-Glu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CA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5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4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12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038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44,315.10968,179.03488,161.02431,153.05574,135.04517,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490</w:t>
            </w:r>
          </w:p>
        </w:tc>
        <w:tc>
          <w:tcPr>
            <w:tcW w:w="4536" w:type="dxa"/>
            <w:vMerge w:val="restart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2-Glu or isomers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8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12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038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44,315.10968,179.03488,161.02431,153.05574,135.04517,123.04490</w:t>
            </w:r>
          </w:p>
        </w:tc>
        <w:tc>
          <w:tcPr>
            <w:tcW w:w="4536" w:type="dxa"/>
            <w:vMerge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6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0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21271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0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1.700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75,193.05037,179.03510,175.03983,161.02455,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74,149.06099,135.04518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2-Glu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thylation at CA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7a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8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293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200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.18152,487.14517,477.16235,179.03503,161.02441,151.04019,135.04514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2-Glu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 at HT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-17b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1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324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285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93,177.01950,151.04076,133.02965</w:t>
            </w:r>
          </w:p>
        </w:tc>
        <w:tc>
          <w:tcPr>
            <w:tcW w:w="4536" w:type="dxa"/>
          </w:tcPr>
          <w:p w:rsidR="005B54B3" w:rsidRPr="0061672F" w:rsidRDefault="005B54B3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2-Glu and 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oxylation at CA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8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3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17871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3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.043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.14536,475.14691,329.08875,179.03503,167.03522,161.02480,149.02423,135.04543</w:t>
            </w:r>
          </w:p>
        </w:tc>
        <w:tc>
          <w:tcPr>
            <w:tcW w:w="4536" w:type="dxa"/>
          </w:tcPr>
          <w:p w:rsidR="005B54B3" w:rsidRPr="0061672F" w:rsidRDefault="005B54B3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2-Glu</w:t>
            </w:r>
            <w:r w:rsidR="0050501B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ydroxylation </w:t>
            </w:r>
            <w:r w:rsidR="0050501B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hydrogenation at HT moiety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19</w:t>
            </w:r>
          </w:p>
        </w:tc>
        <w:tc>
          <w:tcPr>
            <w:tcW w:w="709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1</w:t>
            </w:r>
          </w:p>
        </w:tc>
        <w:tc>
          <w:tcPr>
            <w:tcW w:w="2835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2815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8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704546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2.537)</w:t>
            </w:r>
          </w:p>
        </w:tc>
        <w:tc>
          <w:tcPr>
            <w:tcW w:w="3827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918,477.16190,461.16946,315.10843,179.05580,161.04512,153.05534,135.04512</w:t>
            </w:r>
          </w:p>
        </w:tc>
        <w:tc>
          <w:tcPr>
            <w:tcW w:w="4536" w:type="dxa"/>
          </w:tcPr>
          <w:p w:rsidR="005B54B3" w:rsidRPr="0061672F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CA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0</w:t>
            </w:r>
          </w:p>
        </w:tc>
        <w:tc>
          <w:tcPr>
            <w:tcW w:w="709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2</w:t>
            </w:r>
          </w:p>
        </w:tc>
        <w:tc>
          <w:tcPr>
            <w:tcW w:w="2835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886</w:t>
            </w:r>
            <w:r w:rsidR="00704546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704546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704546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8</w:t>
            </w:r>
            <w:r w:rsidR="00704546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0020,503.17523,461.16656,315.10886,179.03520,161.02435,153.05502,133.02951</w:t>
            </w:r>
          </w:p>
        </w:tc>
        <w:tc>
          <w:tcPr>
            <w:tcW w:w="4536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Glu</w:t>
            </w:r>
          </w:p>
        </w:tc>
      </w:tr>
      <w:tr w:rsidR="005B54B3" w:rsidRPr="009708BA" w:rsidTr="0061672F">
        <w:tc>
          <w:tcPr>
            <w:tcW w:w="1844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1</w:t>
            </w:r>
          </w:p>
        </w:tc>
        <w:tc>
          <w:tcPr>
            <w:tcW w:w="709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4</w:t>
            </w:r>
          </w:p>
        </w:tc>
        <w:tc>
          <w:tcPr>
            <w:tcW w:w="2835" w:type="dxa"/>
          </w:tcPr>
          <w:p w:rsidR="005B54B3" w:rsidRPr="009708BA" w:rsidRDefault="00CC13DB" w:rsidP="00CC13D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7.22518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5B54B3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32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.21478,503.17499,461.16544,315.10971,181.05075,163.04060,153.05588,137.06075</w:t>
            </w:r>
          </w:p>
        </w:tc>
        <w:tc>
          <w:tcPr>
            <w:tcW w:w="4536" w:type="dxa"/>
          </w:tcPr>
          <w:p w:rsidR="005B54B3" w:rsidRPr="009708BA" w:rsidRDefault="005B54B3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Glu and Reduc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2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1</w:t>
            </w:r>
          </w:p>
        </w:tc>
        <w:tc>
          <w:tcPr>
            <w:tcW w:w="2835" w:type="dxa"/>
          </w:tcPr>
          <w:p w:rsidR="00A75841" w:rsidRPr="009708BA" w:rsidRDefault="00CC13DB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.18593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A75841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3.007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527,517.15588,457.13254,305.06863,179.03491,161.02444,167.03444,149.02397</w:t>
            </w:r>
          </w:p>
        </w:tc>
        <w:tc>
          <w:tcPr>
            <w:tcW w:w="4536" w:type="dxa"/>
          </w:tcPr>
          <w:p w:rsidR="00A75841" w:rsidRPr="009708BA" w:rsidRDefault="00A75841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</w:t>
            </w:r>
            <w:r w:rsidR="0050501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Glu, 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droxylation </w:t>
            </w:r>
            <w:r w:rsidR="005050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hydrogen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3a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8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483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7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.19312,621.18384,529.15546,519.17310179.03511,161.02434,151.04008,133.0</w:t>
            </w:r>
            <w:r w:rsidR="00D40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D40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Glu and Hydroxyl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3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4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380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0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651,461.16772,315.10806,195.03128,177.01923,153.05574,149.02432, 135.04498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-Glu and Hydrox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4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.21918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136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892,503.17838,461.16620,315.10913,179.03491,161.02434,153.05557,137.02431</w:t>
            </w:r>
          </w:p>
        </w:tc>
        <w:tc>
          <w:tcPr>
            <w:tcW w:w="4536" w:type="dxa"/>
            <w:vMerge w:val="restart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A75841" w:rsidRPr="009708BA" w:rsidRDefault="00A75841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M2-Glu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ation at CA moiety or its isomers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9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.22046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38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905,503.17737,461.16782,315.10773,179.03514,161.02435,153.05595,137.02432</w:t>
            </w:r>
          </w:p>
        </w:tc>
        <w:tc>
          <w:tcPr>
            <w:tcW w:w="4536" w:type="dxa"/>
            <w:vMerge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5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4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9.21606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78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483,639.19189,503.17725,461.16611,315.10748,195.02946,177.01926,153.05544,149.02437,137.02438,123.04512</w:t>
            </w:r>
          </w:p>
        </w:tc>
        <w:tc>
          <w:tcPr>
            <w:tcW w:w="4536" w:type="dxa"/>
          </w:tcPr>
          <w:p w:rsidR="00A75841" w:rsidRPr="009708BA" w:rsidRDefault="00A75841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M2-Glu,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droxylation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dration at CA moiety 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6a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1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9.25481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615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686,163.04018,153.05511,145.02940,135.04469,123.04489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hydroxylation </w:t>
            </w:r>
            <w:r w:rsidRPr="009708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t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6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.01</w:t>
            </w:r>
          </w:p>
        </w:tc>
        <w:tc>
          <w:tcPr>
            <w:tcW w:w="2835" w:type="dxa"/>
          </w:tcPr>
          <w:p w:rsidR="00A75841" w:rsidRPr="009708BA" w:rsidRDefault="00CC13DB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69.25421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2.395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lastRenderedPageBreak/>
              <w:t>607.22308,179.03471,161.02434,137.06117,135.04532,119.05056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hydroxyl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7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4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2614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074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3022,623.21906,477.16153,461.16592,315.10922,179.03491,161.02431,153.05568</w:t>
            </w:r>
          </w:p>
        </w:tc>
        <w:tc>
          <w:tcPr>
            <w:tcW w:w="4536" w:type="dxa"/>
            <w:vMerge w:val="restart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</w:t>
            </w: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its isomers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7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26129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29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2858,623.21912,477.16125,461.16626,315.10919,179.03482,161.02428,153.05559</w:t>
            </w:r>
          </w:p>
        </w:tc>
        <w:tc>
          <w:tcPr>
            <w:tcW w:w="4536" w:type="dxa"/>
            <w:vMerge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8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2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.27271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26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26208,665.22894,623.22083,477.16269,315.10840,179.03517,161.02440,153.05573137.02437,133.02950,123.04519</w:t>
            </w:r>
          </w:p>
        </w:tc>
        <w:tc>
          <w:tcPr>
            <w:tcW w:w="4536" w:type="dxa"/>
          </w:tcPr>
          <w:p w:rsidR="00A75841" w:rsidRPr="009708BA" w:rsidRDefault="00A75841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cetylation of M2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9a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1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7.21930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5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3053,258.99161,215.00491,161.02431,153.05544,123.04492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 and Sulf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29b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4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7.21881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5.18762,233.01253,215.00191,179.03479,161.02437,135.04491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 and Sulf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0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9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.25507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632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3157,647.22168,605.21100,195.02950,177.01936,153.05588,135.04547,123.04506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 and Hydrox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1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1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1.26459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CC13DB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CC13DB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2.81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.25226,665.23102,647.21814,605.20947,177.01930,153.05669,137.02434,123.04514,</w:t>
            </w:r>
          </w:p>
        </w:tc>
        <w:tc>
          <w:tcPr>
            <w:tcW w:w="4536" w:type="dxa"/>
          </w:tcPr>
          <w:p w:rsidR="00A75841" w:rsidRPr="009708BA" w:rsidRDefault="00A75841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2, Hydroxylation and</w:t>
            </w:r>
            <w:r w:rsidRPr="00970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2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3</w:t>
            </w:r>
          </w:p>
        </w:tc>
        <w:tc>
          <w:tcPr>
            <w:tcW w:w="2835" w:type="dxa"/>
          </w:tcPr>
          <w:p w:rsidR="00A75841" w:rsidRPr="009708BA" w:rsidRDefault="00A75841" w:rsidP="00A64FA5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.00720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945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1.05066,137.06100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and Sulfation at CA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3a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.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.24628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8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9.21201,179.03468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.05052,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1.02425,151.04012,139.04010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35.04501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l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3b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9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1.24567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264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.22028,477.16168,461.16589,195.02962,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lastRenderedPageBreak/>
              <w:t>177.01953,153.0561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49.02435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Hydrox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4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5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87.26796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06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.21822,181.05036,153.05563,1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069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duc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5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4.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99.2304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3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4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37.19879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.14493,179.03468,167.03500,161.02423,149.02446,137.02390</w:t>
            </w:r>
          </w:p>
        </w:tc>
        <w:tc>
          <w:tcPr>
            <w:tcW w:w="4536" w:type="dxa"/>
          </w:tcPr>
          <w:p w:rsidR="00A75841" w:rsidRPr="009708BA" w:rsidRDefault="00A75841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droxylation </w:t>
            </w:r>
            <w:r w:rsidR="005050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hydrogenation at HT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6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3.67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99.26758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6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5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.22125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119,193.04957,179.03503,175.04060,161.02429,153.05537,</w:t>
            </w:r>
            <w:r w:rsidRPr="009708BA">
              <w:rPr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.06061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7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7.59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17.27893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6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39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85.25134,623.22003,193.04974,179.03477,161.02441,153.05551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.06059,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5.04521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hylation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ydr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8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1.65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55.22577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0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55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.19617,461.16882,193.05016,179.03525,161.02434,</w:t>
            </w:r>
            <w:r w:rsidRPr="009708BA">
              <w:rPr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61,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49.06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35.04497</w:t>
            </w:r>
          </w:p>
        </w:tc>
        <w:tc>
          <w:tcPr>
            <w:tcW w:w="4536" w:type="dxa"/>
          </w:tcPr>
          <w:p w:rsidR="00A75841" w:rsidRPr="009708BA" w:rsidRDefault="00EB5129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2-Glu,</w:t>
            </w:r>
            <w:r w:rsidR="00A75841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thylation 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</w:t>
            </w:r>
            <w:r w:rsidR="00A75841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39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1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17.24133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53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.21875,461.16498,193.01433,165.01903,153.05553,149.02437,135.0452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23.04506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hydrox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40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3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55.18976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728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61.16632,315.11008,193.01425,165.01917,153.05527,149.02451,135.04518,123.04523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2-Glu and</w:t>
            </w:r>
            <w:r w:rsidRPr="009708B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hydroxyla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41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.68</w:t>
            </w:r>
          </w:p>
        </w:tc>
        <w:tc>
          <w:tcPr>
            <w:tcW w:w="2835" w:type="dxa"/>
          </w:tcPr>
          <w:p w:rsidR="00A75841" w:rsidRPr="009708BA" w:rsidRDefault="00A75841" w:rsidP="00A64FA5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29.27435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3.414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65.23004,623.22131,181.05034,153.05620</w:t>
            </w:r>
          </w:p>
        </w:tc>
        <w:tc>
          <w:tcPr>
            <w:tcW w:w="4536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ylation of M2 and Reduction at CA moiety</w:t>
            </w:r>
          </w:p>
        </w:tc>
      </w:tr>
      <w:tr w:rsidR="00A75841" w:rsidRPr="009708BA" w:rsidTr="0061672F">
        <w:tc>
          <w:tcPr>
            <w:tcW w:w="1844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-42</w:t>
            </w:r>
          </w:p>
        </w:tc>
        <w:tc>
          <w:tcPr>
            <w:tcW w:w="709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53</w:t>
            </w:r>
          </w:p>
        </w:tc>
        <w:tc>
          <w:tcPr>
            <w:tcW w:w="2835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41.24060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A64FA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233</w:t>
            </w:r>
            <w:r w:rsidR="00A64FA5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A75841" w:rsidRPr="009708BA" w:rsidRDefault="00A75841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79.21052,179.03471,167.03412,161.02432</w:t>
            </w:r>
          </w:p>
        </w:tc>
        <w:tc>
          <w:tcPr>
            <w:tcW w:w="4536" w:type="dxa"/>
          </w:tcPr>
          <w:p w:rsidR="00A75841" w:rsidRPr="009708BA" w:rsidRDefault="0050501B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cetylation of M2, </w:t>
            </w:r>
            <w:r w:rsidR="00A75841"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ydroxylation</w:t>
            </w:r>
            <w:r w:rsidRPr="0050501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r w:rsidR="00A75841"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hydrogen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uloside A</w:t>
            </w: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4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26190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6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2845,623.21820,477.16074,443.15625,179.03455,161.02431,153.05557,133.02953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7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4020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3</w:t>
            </w:r>
            <w:r w:rsidR="00167BD5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794,179.03502,161.02432,153.05612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Glu-Rha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</w:t>
            </w:r>
          </w:p>
        </w:tc>
        <w:tc>
          <w:tcPr>
            <w:tcW w:w="2835" w:type="dxa"/>
          </w:tcPr>
          <w:p w:rsidR="008644BA" w:rsidRPr="0061672F" w:rsidRDefault="00167BD5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122 (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302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944,179.05551,161.04549,153.0558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Rha-CA-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63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1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511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6</w:t>
            </w:r>
          </w:p>
        </w:tc>
        <w:tc>
          <w:tcPr>
            <w:tcW w:w="2835" w:type="dxa"/>
          </w:tcPr>
          <w:p w:rsidR="008644BA" w:rsidRPr="0061672F" w:rsidRDefault="00167BD5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899 (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6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54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098,461.16611,315.10825,221.06667,179.05600,161.04535,153.05562,135.04509</w:t>
            </w:r>
          </w:p>
        </w:tc>
        <w:tc>
          <w:tcPr>
            <w:tcW w:w="4536" w:type="dxa"/>
            <w:vMerge w:val="restart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CA-Ac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its isomers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918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6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9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5973,461.16498,315.10907,221.06622,179.05626,161.04469,153.05566,135.04512</w:t>
            </w:r>
          </w:p>
        </w:tc>
        <w:tc>
          <w:tcPr>
            <w:tcW w:w="4536" w:type="dxa"/>
            <w:vMerge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5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36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  <w:r w:rsidR="00167BD5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95,315.10941,179.03508,161.02434,153.05589,133.02953</w:t>
            </w:r>
          </w:p>
        </w:tc>
        <w:tc>
          <w:tcPr>
            <w:tcW w:w="4536" w:type="dxa"/>
            <w:vMerge w:val="restart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its isomers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6.06</w:t>
            </w:r>
          </w:p>
        </w:tc>
        <w:tc>
          <w:tcPr>
            <w:tcW w:w="2835" w:type="dxa"/>
          </w:tcPr>
          <w:p w:rsidR="008644BA" w:rsidRPr="0061672F" w:rsidRDefault="00167BD5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623.19843 (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C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8644B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60</w:t>
            </w: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61.16779,179.03474,161.02429,153.05510,133.02945,123.04520</w:t>
            </w:r>
          </w:p>
        </w:tc>
        <w:tc>
          <w:tcPr>
            <w:tcW w:w="4536" w:type="dxa"/>
            <w:vMerge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6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8.04</w:t>
            </w:r>
          </w:p>
        </w:tc>
        <w:tc>
          <w:tcPr>
            <w:tcW w:w="2835" w:type="dxa"/>
          </w:tcPr>
          <w:p w:rsidR="008644BA" w:rsidRPr="0061672F" w:rsidRDefault="008644BA" w:rsidP="00732D9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61.16653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C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,</w:t>
            </w:r>
            <w:r w:rsidR="00732D9A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0.175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15.10870,161.04541,153.05545,135.0451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3-Glu-CA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7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8.07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15.10870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C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505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79.05629,161.04536,153.05518,135.04517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3-Glu-Rha-CA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8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0.3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81.05055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C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-0.453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37.06070,119.05023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, 4-</w:t>
            </w:r>
            <w:r w:rsidR="00EB5129"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hydroxybenzenepropionic acid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9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2.3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79.03485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C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-0.737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35.04507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10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2.3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503.17633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C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-1.360</w:t>
            </w:r>
            <w:r w:rsidR="00167BD5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61.16620,315.10773,153.05624,135.0450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3-Glu-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3-11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4.5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65.05554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-1.075</w:t>
            </w:r>
            <w:r w:rsidR="000058EC"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47.04506,119.05007,103.05521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</w:t>
            </w:r>
            <w:r w:rsidR="00EB5129"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droxyphenylpropioni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61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08688,179.03496,161.02431,135.04523</w:t>
            </w:r>
          </w:p>
        </w:tc>
        <w:tc>
          <w:tcPr>
            <w:tcW w:w="4536" w:type="dxa"/>
          </w:tcPr>
          <w:p w:rsidR="008644BA" w:rsidRPr="0061672F" w:rsidRDefault="00A22A24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Glu-H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3a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3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5.21069</w:t>
            </w:r>
            <w:r w:rsidR="000058EC" w:rsidRPr="009708BA">
              <w:rPr>
                <w:sz w:val="20"/>
                <w:szCs w:val="20"/>
              </w:rPr>
              <w:t xml:space="preserve"> </w:t>
            </w:r>
            <w:r w:rsidR="000058EC" w:rsidRPr="00A22A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,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6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4945,623.22021,215.00182,179.03488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61.02428,135.04495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M3-Ac and Sulf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3b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5.2062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8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4750,623.21948,179.03447,161.02428,153.05531,135.04520,123.04483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of M3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3c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5.2091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.99103,215.00133,161.02426,135.0451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 and Sulf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8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.0454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05568,149.0607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6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9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.22046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38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807,503.17648,461.16702,179.03589,161.02441,137.02432,135.04509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Glu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7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21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6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.19580,529.15442,519.17303,179.03516,161.02443,151.03978,135.0448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Glu and 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8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508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1869,477.15973,315.10709,179.03493,161.02432,153.05586,135.04515,123.0450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9a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9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3.1541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6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.12256,395.06573,377.05481,233.01123,215.00177,161.02405,135.04538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 and Sulf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9b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1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3.15540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7.09980,258.99182,215.00185,179.03380,161.02415,135.04526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 and Sulf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19c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9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3.1555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934,461.16653,315.10100,179.03468,161.02432,153.05586,135.04518,123.04499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of M3-Ac-Glu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0a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9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26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1.18274,487.14566,179.03490,169.04996,161.02432,151.04004,139.04001,135.04506,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 and 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0b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5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33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815,315.10904,195.02975,177.01923,153.05560,151.03943,123.04475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 and 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1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8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1776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3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.14569,329.08838,179.03487,167.03474,161.02428,149.02411,135.04521,123.04520</w:t>
            </w:r>
          </w:p>
        </w:tc>
        <w:tc>
          <w:tcPr>
            <w:tcW w:w="4536" w:type="dxa"/>
          </w:tcPr>
          <w:p w:rsidR="008644BA" w:rsidRPr="009708BA" w:rsidRDefault="006F0C77" w:rsidP="0050501B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-Glu,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050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hydrogenation 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2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5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.15063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74,161.02431,135.04523,133.02951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Glu-Rh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3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2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.21460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603,461.16840,163.04022,145.02937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-Glu and 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4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1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.2044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98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281,461.16656,443.15515,315.10815,195.02957,177.01907,153.05544,137.02432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-Glu,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droxylation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5a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8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30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278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.17303,299.11288,179.03470,137.06023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-Glu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5b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0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34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0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38,315.10815,163.03999,153.05557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-Glu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6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45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3883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79.03485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67.03392,161.02428,149.02422</w:t>
            </w:r>
          </w:p>
        </w:tc>
        <w:tc>
          <w:tcPr>
            <w:tcW w:w="4536" w:type="dxa"/>
          </w:tcPr>
          <w:p w:rsidR="008644BA" w:rsidRPr="009708BA" w:rsidRDefault="0050501B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droxylation and 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hydrogenation</w:t>
            </w:r>
            <w:r w:rsidR="008644BA" w:rsidRPr="009708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7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7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.1885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.15350,475.14432,329.08868,179.03473,167.03473,161.02420,149.02432,135.04405</w:t>
            </w:r>
          </w:p>
        </w:tc>
        <w:tc>
          <w:tcPr>
            <w:tcW w:w="4536" w:type="dxa"/>
          </w:tcPr>
          <w:p w:rsidR="008644BA" w:rsidRPr="009708BA" w:rsidRDefault="008644BA" w:rsidP="009320A4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Gl</w:t>
            </w:r>
            <w:r w:rsidR="009320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  <w:r w:rsidR="009320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droxylation </w:t>
            </w:r>
            <w:r w:rsidR="009320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hydrogenation 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28a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6</w:t>
            </w:r>
          </w:p>
        </w:tc>
        <w:tc>
          <w:tcPr>
            <w:tcW w:w="2835" w:type="dxa"/>
          </w:tcPr>
          <w:p w:rsidR="008644BA" w:rsidRPr="009708BA" w:rsidRDefault="00296939" w:rsidP="0029693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1.2472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8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2131,477.16263,461.16470,195.02977,177.01923,153.05481,149.02417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8b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2</w:t>
            </w:r>
          </w:p>
        </w:tc>
        <w:tc>
          <w:tcPr>
            <w:tcW w:w="2835" w:type="dxa"/>
          </w:tcPr>
          <w:p w:rsidR="008644BA" w:rsidRPr="009708BA" w:rsidRDefault="008644BA" w:rsidP="0029693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1.2457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3.23657,639.19348,621.20758,179.03490,161.02434,151.04007,139.04015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 and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29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92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9.2304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3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81.21936,649.20007,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19708,179.03491,167.03479,161.02428,149.02431,137.02434</w:t>
            </w:r>
          </w:p>
        </w:tc>
        <w:tc>
          <w:tcPr>
            <w:tcW w:w="4536" w:type="dxa"/>
          </w:tcPr>
          <w:p w:rsidR="008644BA" w:rsidRPr="009708BA" w:rsidRDefault="009320A4" w:rsidP="009320A4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3-Ac, 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="00EB5129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</w:t>
            </w:r>
            <w:r w:rsidR="008644BA" w:rsidRPr="009708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gen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30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.76</w:t>
            </w:r>
          </w:p>
        </w:tc>
        <w:tc>
          <w:tcPr>
            <w:tcW w:w="2835" w:type="dxa"/>
          </w:tcPr>
          <w:p w:rsidR="008644BA" w:rsidRPr="009708BA" w:rsidRDefault="00296939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7.22581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7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5.21436,461.16586,181.05052,163.04022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3-Glu and Reduc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31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7.58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817.27802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29693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.02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85.25134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623.21899,477.16080,315.10913,</w:t>
            </w:r>
            <w:r w:rsidRPr="009708B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175.03989,153.05600,</w:t>
            </w:r>
            <w:r w:rsidRPr="009708B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9.06063,135.04510</w:t>
            </w:r>
          </w:p>
        </w:tc>
        <w:tc>
          <w:tcPr>
            <w:tcW w:w="4536" w:type="dxa"/>
          </w:tcPr>
          <w:p w:rsidR="008644BA" w:rsidRPr="009708BA" w:rsidRDefault="00EB5129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M3-Ac, </w:t>
            </w:r>
            <w:r w:rsidR="008644BA"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hylation </w:t>
            </w: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d</w:t>
            </w:r>
            <w:r w:rsidR="008644BA"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32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21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5.18762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17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29693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-0.538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1.16428,193.01387,165.01938,149.02437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3-Ac-Glu and Di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33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54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1.20837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29693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-0.527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3.19806,461.16641,315.10764,179.03452,161.02426,153.05586,137.02428,123.04495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3-Ac-Glu and </w:t>
            </w:r>
            <w:r w:rsidR="00EB5129"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9708B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34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1.67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5.2247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0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9</w:t>
            </w:r>
            <w:r w:rsidR="000058EC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3.19818,461.16589,315.10855,193.05028,</w:t>
            </w:r>
            <w:r w:rsidRPr="009708B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5.03883,153.05560,135.04520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3-Ac-Glu</w:t>
            </w:r>
            <w:r w:rsidR="00EB512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B512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thylation </w:t>
            </w:r>
            <w:r w:rsidR="00EB512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d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B5129"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Pr="00970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5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2</w:t>
            </w:r>
          </w:p>
        </w:tc>
        <w:tc>
          <w:tcPr>
            <w:tcW w:w="2835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.060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96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7127,163.03998,135.04507</w:t>
            </w:r>
          </w:p>
        </w:tc>
        <w:tc>
          <w:tcPr>
            <w:tcW w:w="4536" w:type="dxa"/>
          </w:tcPr>
          <w:p w:rsidR="008644BA" w:rsidRPr="009708BA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 and </w:t>
            </w:r>
            <w:r w:rsidR="00EB512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tylation of CA 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6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3</w:t>
            </w:r>
          </w:p>
        </w:tc>
        <w:tc>
          <w:tcPr>
            <w:tcW w:w="2835" w:type="dxa"/>
          </w:tcPr>
          <w:p w:rsidR="008644BA" w:rsidRPr="009708BA" w:rsidRDefault="008644BA" w:rsidP="000058E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.0074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1.05066,137.06100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and Sulfation at 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7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.68</w:t>
            </w:r>
          </w:p>
        </w:tc>
        <w:tc>
          <w:tcPr>
            <w:tcW w:w="2835" w:type="dxa"/>
          </w:tcPr>
          <w:p w:rsidR="008644BA" w:rsidRPr="009708BA" w:rsidRDefault="008644BA" w:rsidP="000058E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29.27435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14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65.23004,623.22131,181.05034,153.05620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9708BA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8</w:t>
            </w:r>
          </w:p>
        </w:tc>
        <w:tc>
          <w:tcPr>
            <w:tcW w:w="709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.54</w:t>
            </w:r>
          </w:p>
        </w:tc>
        <w:tc>
          <w:tcPr>
            <w:tcW w:w="2835" w:type="dxa"/>
          </w:tcPr>
          <w:p w:rsidR="008644BA" w:rsidRPr="009708BA" w:rsidRDefault="008644BA" w:rsidP="000058E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.2589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93</w:t>
            </w:r>
            <w:r w:rsidR="000058EC"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25.24774,179.03442,161.02441,151.03979</w:t>
            </w: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35.04486,133.02931,123.04488</w:t>
            </w:r>
          </w:p>
        </w:tc>
        <w:tc>
          <w:tcPr>
            <w:tcW w:w="4536" w:type="dxa"/>
          </w:tcPr>
          <w:p w:rsidR="008644BA" w:rsidRPr="009708BA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70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39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9</w:t>
            </w:r>
          </w:p>
        </w:tc>
        <w:tc>
          <w:tcPr>
            <w:tcW w:w="2835" w:type="dxa"/>
          </w:tcPr>
          <w:p w:rsidR="008644BA" w:rsidRPr="0061672F" w:rsidRDefault="008644BA" w:rsidP="000058E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.2706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1.758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26221,665.22974,477.16187,179.03377,161.02435,153.05577,137.02434,135.04523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40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7</w:t>
            </w:r>
          </w:p>
        </w:tc>
        <w:tc>
          <w:tcPr>
            <w:tcW w:w="2835" w:type="dxa"/>
          </w:tcPr>
          <w:p w:rsidR="008644BA" w:rsidRPr="0061672F" w:rsidRDefault="008644BA" w:rsidP="000058EC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3.2626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8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.25140,623.21851,179.03513,161.02425,153.05592,137.02419,135.04494,123.0448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Ac and H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41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7.2398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3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.01389,165.01874,149.02444,137.02446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-Ac and Di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4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613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9.15097,163.06171,161.04541,151.04002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-Glu-CA-Ac and</w:t>
            </w: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B5129"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ydroxylation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61672F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′-</w:t>
            </w:r>
            <w:r w:rsidR="0061672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tylacteoside</w:t>
            </w: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87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769,503.17511,461.16574,315.10800,179.03490,161.02425,153.0554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8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5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6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506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.1189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870,297.09775,153.05528,123.0450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Rha-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5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3.1337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551,461.16626,315.10867,153.05557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 of M4-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.17120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0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.16168,477.16080,459.15118,313.09207,161.04529,151.03990,143.03461,123.04503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4-CA and 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5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69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35,443.15594,315.10831,161.04559,153.05579,143.03476,135.04512,123.04521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6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3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16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.10889,161.04547,153.05553,143.03508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CA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7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45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52,161.02426,135.04477,119.04980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Ac-Rha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8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8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52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2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08902,179.03491,161.02434,135.04514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H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9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0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0505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6070,119.05016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 4-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hydroxybenzenepropionic acid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0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8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1666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3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564,409.13528,367.12399,221.06668,179.03539,161.02429,143.03453,135.0451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4-HT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1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.17145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.11328,179.05589,161.04543,143.03471,137.06076,119.05012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CA–Ac and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91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451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3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3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.1555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2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7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.03496,163.06088,149.02428,121.02937</w:t>
            </w:r>
          </w:p>
        </w:tc>
        <w:tc>
          <w:tcPr>
            <w:tcW w:w="4536" w:type="dxa"/>
          </w:tcPr>
          <w:p w:rsidR="008644BA" w:rsidRPr="0061672F" w:rsidRDefault="008644BA" w:rsidP="009320A4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</w:t>
            </w:r>
            <w:r w:rsidR="003A7B7F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CA</w:t>
            </w:r>
            <w:r w:rsidR="009320A4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="003A7B7F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20A4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hydrogen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9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555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058EC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7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.04506,119.05008,103.0552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phenylpropioni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5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9.2136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 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2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508,639.19214,503.17749,461.16684,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15.10931,195.02988,177.01915,153.05482,149.02420,137.02429,123.04504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Hydroxylation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dration at CA moiety 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6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5.1873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691,461.16705,443.15656,357.11972,315.10773,161.04500,153.05557,135.04509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4-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7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.150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9693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4072,357.11856,297.09802,179.03476,161.02426,133.02945,123.0450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Rh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8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9</w:t>
            </w:r>
          </w:p>
        </w:tc>
        <w:tc>
          <w:tcPr>
            <w:tcW w:w="2835" w:type="dxa"/>
          </w:tcPr>
          <w:p w:rsidR="008644BA" w:rsidRPr="0061672F" w:rsidRDefault="00FC1A6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.2182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892,503.17740,461.17050,315.10889,179.03503,161.02429,153.05573,137.02428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19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5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3.1572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20294,461.16464,161.02412,135.0444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of M4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0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.1399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0.53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423,161.02423,135.0451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Rha-Ac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1a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9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30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.19257,529.15686,519.17255,365.08813,179.03471,161.02432,151.04001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1b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.2034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859,461.16492,315.10828,195.02995,177.01918,153.05559,149.02428,123.04495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0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23,315.10788,179.03484,161.02429,153.05559,135.04509,123.04519</w:t>
            </w:r>
          </w:p>
        </w:tc>
        <w:tc>
          <w:tcPr>
            <w:tcW w:w="4536" w:type="dxa"/>
            <w:vMerge w:val="restart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Ac or isomers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1</w:t>
            </w:r>
          </w:p>
        </w:tc>
        <w:tc>
          <w:tcPr>
            <w:tcW w:w="2835" w:type="dxa"/>
          </w:tcPr>
          <w:p w:rsidR="008644BA" w:rsidRPr="0061672F" w:rsidRDefault="008644BA" w:rsidP="0015417F">
            <w:pPr>
              <w:autoSpaceDE w:val="0"/>
              <w:autoSpaceDN w:val="0"/>
              <w:adjustRightInd w:val="0"/>
              <w:spacing w:beforeLines="50" w:before="156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.1980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80,315.10849,179.03502,161.02431,153.05560,135.04504,123.04510</w:t>
            </w:r>
          </w:p>
        </w:tc>
        <w:tc>
          <w:tcPr>
            <w:tcW w:w="4536" w:type="dxa"/>
            <w:vMerge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3a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36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2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53,315.10843,163.04005,153.05545,145.02940,135.04518,123.04512,117.0345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Ac and de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3b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7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29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.17090,299.11331,179.03490,161.02428,137.05974,135.04478,119.0500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-Ac and deh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4a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5.1647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8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.10760,258.99158,240.98122,215.00183,179.03508,161.02434,153.05515,123.0451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4b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5.1655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0947,461.16544,315.10837,179.03499,161.02431,153.05600,123.04487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of M4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4c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9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5.1642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0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.01257,215.00200,179.03416,161.0242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lf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5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7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.214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7.20178,503.17712,461.16641,315.10745,163.04004,153.05539,145.02939,135.04507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6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7.2188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5.21082,503.17676,461.16626,315.10858,179.03468,161.02423,153.05568,123.04491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M4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7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.188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.15582,517.15533,475.14557,329.08743,179.03525,167.03476,161.02432,149.0243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xylation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20A4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nd 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hydrogen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8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.0072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.05057,137.06068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duction and Sulfation of 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9a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6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31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C1A6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.14398,179.03479,161.02426,151.03989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4–Ac and </w:t>
            </w:r>
            <w:r w:rsidR="00EB5129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 at HT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29b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.1939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510,177.01918,149.02364,133.02937</w:t>
            </w:r>
          </w:p>
        </w:tc>
        <w:tc>
          <w:tcPr>
            <w:tcW w:w="4536" w:type="dxa"/>
          </w:tcPr>
          <w:p w:rsidR="008644BA" w:rsidRPr="0061672F" w:rsidRDefault="00EB5129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–Ac and H</w:t>
            </w:r>
            <w:r w:rsidR="008644BA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0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.045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0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05554,149.06062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tylation of CA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1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1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.06033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8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7129,163.03998,135.04509</w:t>
            </w:r>
          </w:p>
        </w:tc>
        <w:tc>
          <w:tcPr>
            <w:tcW w:w="4536" w:type="dxa"/>
          </w:tcPr>
          <w:p w:rsidR="008644BA" w:rsidRPr="0061672F" w:rsidRDefault="008644BA" w:rsidP="00EB512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 and </w:t>
            </w:r>
            <w:r w:rsidR="00EB512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tylation of CA 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2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4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7.19904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17630,193.01443,165.01932,149.02440,137.02426,123.04496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hydrox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4-33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2</w:t>
            </w:r>
          </w:p>
        </w:tc>
        <w:tc>
          <w:tcPr>
            <w:tcW w:w="2835" w:type="dxa"/>
          </w:tcPr>
          <w:p w:rsidR="008644BA" w:rsidRPr="0061672F" w:rsidRDefault="00DB12A9" w:rsidP="00DB12A9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7.22390 (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1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8644BA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-0.687)</w:t>
            </w:r>
          </w:p>
        </w:tc>
        <w:tc>
          <w:tcPr>
            <w:tcW w:w="3827" w:type="dxa"/>
          </w:tcPr>
          <w:p w:rsidR="008644BA" w:rsidRPr="0061672F" w:rsidRDefault="008644BA" w:rsidP="00B979F2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.21</w:t>
            </w:r>
            <w:r w:rsidR="00B979F2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,461.16663,181.05037,153.05580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duc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4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2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.2262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2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9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21393,503.17764,461.16559,315.10834,193.04997,175.03996,</w:t>
            </w:r>
            <w:r w:rsidRPr="0061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5580,149.05989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ylation at CA moiety</w:t>
            </w:r>
          </w:p>
        </w:tc>
      </w:tr>
      <w:tr w:rsidR="008644BA" w:rsidRPr="009708BA" w:rsidTr="0061672F">
        <w:tc>
          <w:tcPr>
            <w:tcW w:w="1844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5</w:t>
            </w:r>
          </w:p>
        </w:tc>
        <w:tc>
          <w:tcPr>
            <w:tcW w:w="709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5</w:t>
            </w:r>
          </w:p>
        </w:tc>
        <w:tc>
          <w:tcPr>
            <w:tcW w:w="2835" w:type="dxa"/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21411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B12A9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7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.16623,315.10938,193.05037,175.03992,153.05577,149.06065,135.04524,123.04498</w:t>
            </w:r>
          </w:p>
        </w:tc>
        <w:tc>
          <w:tcPr>
            <w:tcW w:w="4536" w:type="dxa"/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–Ac and Methylation at CA moiety</w:t>
            </w:r>
          </w:p>
        </w:tc>
      </w:tr>
      <w:tr w:rsidR="008644BA" w:rsidRPr="009708BA" w:rsidTr="0061672F">
        <w:tc>
          <w:tcPr>
            <w:tcW w:w="1844" w:type="dxa"/>
            <w:tcBorders>
              <w:bottom w:val="single" w:sz="4" w:space="0" w:color="auto"/>
            </w:tcBorders>
          </w:tcPr>
          <w:p w:rsidR="008644BA" w:rsidRPr="0061672F" w:rsidRDefault="008644BA" w:rsidP="008644BA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4-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644BA" w:rsidRPr="0061672F" w:rsidRDefault="008644BA" w:rsidP="001938DD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.17780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9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3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1938DD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15</w:t>
            </w:r>
            <w:r w:rsidR="0015417F"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8644BA" w:rsidRPr="0061672F" w:rsidRDefault="008644BA" w:rsidP="00704546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6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.14520,475.14557,179.03484,167.03453,161.02473,149.02411,135.04500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8644BA" w:rsidRPr="0061672F" w:rsidRDefault="008644BA" w:rsidP="009320A4">
            <w:pPr>
              <w:autoSpaceDE w:val="0"/>
              <w:autoSpaceDN w:val="0"/>
              <w:adjustRightInd w:val="0"/>
              <w:spacing w:beforeLines="50" w:before="156"/>
              <w:rPr>
                <w:rFonts w:ascii="Times New Roman" w:hAnsi="Times New Roman" w:cs="Times New Roman"/>
                <w:kern w:val="0"/>
                <w:sz w:val="20"/>
                <w:szCs w:val="20"/>
                <w:highlight w:val="green"/>
              </w:rPr>
            </w:pP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4–Ac</w:t>
            </w:r>
            <w:r w:rsidR="009320A4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ydroxylation</w:t>
            </w:r>
            <w:r w:rsidR="00167BD5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320A4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</w:t>
            </w:r>
            <w:r w:rsidR="00167BD5"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1672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hydrogenation at HT moiety</w:t>
            </w:r>
          </w:p>
        </w:tc>
      </w:tr>
    </w:tbl>
    <w:p w:rsidR="00060F4A" w:rsidRDefault="00060F4A" w:rsidP="00C71F3A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lang w:val="en-GB"/>
        </w:rPr>
        <w:sectPr w:rsidR="00060F4A" w:rsidSect="00F1500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0512F" w:rsidRPr="00B7057D" w:rsidRDefault="0060512F" w:rsidP="006051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057D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1C7BCD">
        <w:rPr>
          <w:rFonts w:ascii="Times New Roman" w:hAnsi="Times New Roman" w:cs="Times New Roman"/>
          <w:sz w:val="20"/>
          <w:szCs w:val="20"/>
        </w:rPr>
        <w:t>S</w:t>
      </w:r>
      <w:r w:rsidRPr="00B7057D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01454">
        <w:rPr>
          <w:rFonts w:ascii="Times New Roman" w:eastAsia="黑体" w:hAnsi="Times New Roman" w:cs="Times New Roman"/>
          <w:sz w:val="20"/>
          <w:szCs w:val="20"/>
        </w:rPr>
        <w:t>A detailed summary of the information</w:t>
      </w:r>
      <w:r>
        <w:rPr>
          <w:rFonts w:ascii="Times New Roman" w:eastAsia="黑体" w:hAnsi="Times New Roman" w:cs="Times New Roman"/>
          <w:sz w:val="20"/>
          <w:szCs w:val="20"/>
        </w:rPr>
        <w:t>s</w:t>
      </w:r>
      <w:r w:rsidRPr="00601454">
        <w:rPr>
          <w:rFonts w:ascii="Times New Roman" w:eastAsia="黑体" w:hAnsi="Times New Roman" w:cs="Times New Roman"/>
          <w:sz w:val="20"/>
          <w:szCs w:val="20"/>
        </w:rPr>
        <w:t xml:space="preserve"> on all metabolisms</w:t>
      </w:r>
    </w:p>
    <w:tbl>
      <w:tblPr>
        <w:tblStyle w:val="a5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992"/>
        <w:gridCol w:w="992"/>
        <w:gridCol w:w="1701"/>
        <w:gridCol w:w="2410"/>
      </w:tblGrid>
      <w:tr w:rsidR="0060512F" w:rsidRPr="00B7057D" w:rsidTr="00F85FE7">
        <w:trPr>
          <w:trHeight w:val="312"/>
          <w:jc w:val="center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Metabolite sites</w:t>
            </w:r>
          </w:p>
        </w:tc>
        <w:tc>
          <w:tcPr>
            <w:tcW w:w="1702" w:type="dxa"/>
            <w:vMerge w:val="restart"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1E2">
              <w:rPr>
                <w:rFonts w:ascii="Times New Roman" w:hAnsi="Times New Roman" w:cs="Times New Roman"/>
                <w:sz w:val="20"/>
                <w:szCs w:val="20"/>
              </w:rPr>
              <w:t>Transformation</w:t>
            </w:r>
            <w:r w:rsidR="0068415C" w:rsidRPr="008831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Formula chang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Delta Mass</w:t>
            </w:r>
          </w:p>
        </w:tc>
        <w:tc>
          <w:tcPr>
            <w:tcW w:w="4111" w:type="dxa"/>
            <w:gridSpan w:val="2"/>
            <w:tcBorders>
              <w:left w:val="nil"/>
              <w:right w:val="nil"/>
            </w:tcBorders>
          </w:tcPr>
          <w:p w:rsidR="0060512F" w:rsidRPr="00B7057D" w:rsidRDefault="0060512F" w:rsidP="006841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 xml:space="preserve">Fragmentation </w:t>
            </w:r>
            <w:bookmarkStart w:id="0" w:name="_GoBack"/>
            <w:bookmarkEnd w:id="0"/>
            <w:r w:rsidR="0068415C" w:rsidRPr="008831E2">
              <w:rPr>
                <w:rFonts w:ascii="Times New Roman" w:hAnsi="Times New Roman" w:cs="Times New Roman"/>
                <w:sz w:val="20"/>
                <w:szCs w:val="20"/>
              </w:rPr>
              <w:t>Feature</w:t>
            </w:r>
            <w:r w:rsidRPr="008831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60512F" w:rsidRPr="00B7057D" w:rsidTr="00F85FE7">
        <w:trPr>
          <w:trHeight w:val="312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Neutral Los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Diagnostic ions</w:t>
            </w:r>
            <w:r w:rsidR="00F85FE7">
              <w:rPr>
                <w:rFonts w:ascii="Times New Roman" w:hAnsi="Times New Roman" w:cs="Times New Roman"/>
                <w:sz w:val="20"/>
                <w:szCs w:val="20"/>
              </w:rPr>
              <w:t xml:space="preserve"> ( </w:t>
            </w:r>
            <w:r w:rsidR="00F85FE7" w:rsidRPr="00B7057D">
              <w:rPr>
                <w:rFonts w:ascii="Times New Roman" w:hAnsi="Times New Roman" w:cs="Times New Roman"/>
                <w:sz w:val="20"/>
                <w:szCs w:val="20"/>
              </w:rPr>
              <w:t>m/z</w:t>
            </w:r>
            <w:r w:rsidR="00F85FE7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  <w:p w:rsidR="0060512F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5FE7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5FE7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36 Da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3.06, 135.04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23.04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ind w:firstLineChars="250" w:firstLine="5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ydrox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16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52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9.05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51.04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droxylation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705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hydroge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O- 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14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50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7.03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49.02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S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80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80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.01, 215.00</w:t>
            </w:r>
            <w:r w:rsidR="00F85F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06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Dehydrox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 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 16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7.06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19.05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42 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42 Da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07 and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 xml:space="preserve"> 153.06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  <w:p w:rsidR="0060512F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5FE7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5FE7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85FE7" w:rsidRPr="00B7057D" w:rsidRDefault="00F85FE7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62 Da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179.03, 161.02</w:t>
            </w:r>
            <w:r w:rsidR="00F85FE7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135.04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ydrox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16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78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195.03, 177.02</w:t>
            </w:r>
            <w:r w:rsidR="00F85FE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149.02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2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64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1.05, 163.04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6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S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80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80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8.99, 215.00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.03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Dehydrox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 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- 16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46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3.04, 145.03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19.05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42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42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3.03, 179.03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77.06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18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8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137.02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hydrox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2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32 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="00F85FE7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94 D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3.01, 165.02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.02</w:t>
            </w:r>
          </w:p>
        </w:tc>
      </w:tr>
      <w:tr w:rsidR="0060512F" w:rsidRPr="00B7057D" w:rsidTr="00F85FE7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C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12F" w:rsidRPr="00B7057D" w:rsidRDefault="0060512F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+ 14 D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0512F" w:rsidRPr="00F85FE7" w:rsidRDefault="0060512F" w:rsidP="00F85FE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B705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F85FE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7057D">
              <w:rPr>
                <w:rFonts w:ascii="Times New Roman" w:hAnsi="Times New Roman" w:cs="Times New Roman"/>
                <w:sz w:val="20"/>
                <w:szCs w:val="20"/>
              </w:rPr>
              <w:t>(176 Da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0512F" w:rsidRPr="00B7057D" w:rsidRDefault="00F85FE7" w:rsidP="0061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3.05, 175.04 and </w:t>
            </w:r>
            <w:r w:rsidR="0060512F" w:rsidRPr="00B7057D">
              <w:rPr>
                <w:rFonts w:ascii="Times New Roman" w:hAnsi="Times New Roman" w:cs="Times New Roman"/>
                <w:sz w:val="20"/>
                <w:szCs w:val="20"/>
              </w:rPr>
              <w:t>149.06</w:t>
            </w:r>
          </w:p>
        </w:tc>
      </w:tr>
    </w:tbl>
    <w:p w:rsidR="00DA3656" w:rsidRPr="00CC098E" w:rsidRDefault="00DA3656" w:rsidP="00C71F3A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lang w:val="en-GB"/>
        </w:rPr>
      </w:pPr>
    </w:p>
    <w:sectPr w:rsidR="00DA3656" w:rsidRPr="00CC098E" w:rsidSect="00060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F66" w:rsidRDefault="005B6F66" w:rsidP="00B610F8">
      <w:r>
        <w:separator/>
      </w:r>
    </w:p>
  </w:endnote>
  <w:endnote w:type="continuationSeparator" w:id="0">
    <w:p w:rsidR="005B6F66" w:rsidRDefault="005B6F66" w:rsidP="00B61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EIGBm-1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F66" w:rsidRDefault="005B6F66" w:rsidP="00B610F8">
      <w:r>
        <w:separator/>
      </w:r>
    </w:p>
  </w:footnote>
  <w:footnote w:type="continuationSeparator" w:id="0">
    <w:p w:rsidR="005B6F66" w:rsidRDefault="005B6F66" w:rsidP="00B61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5B"/>
    <w:rsid w:val="00004DF0"/>
    <w:rsid w:val="0000544D"/>
    <w:rsid w:val="000058EC"/>
    <w:rsid w:val="00005A52"/>
    <w:rsid w:val="00007BBF"/>
    <w:rsid w:val="00010326"/>
    <w:rsid w:val="00012C3E"/>
    <w:rsid w:val="00016B3C"/>
    <w:rsid w:val="00020AC5"/>
    <w:rsid w:val="00021637"/>
    <w:rsid w:val="0002296C"/>
    <w:rsid w:val="000244CD"/>
    <w:rsid w:val="00025C79"/>
    <w:rsid w:val="0002655E"/>
    <w:rsid w:val="00030558"/>
    <w:rsid w:val="000314F5"/>
    <w:rsid w:val="000326FA"/>
    <w:rsid w:val="0003277C"/>
    <w:rsid w:val="00033455"/>
    <w:rsid w:val="00041D20"/>
    <w:rsid w:val="00042378"/>
    <w:rsid w:val="00052681"/>
    <w:rsid w:val="000573D0"/>
    <w:rsid w:val="00060F4A"/>
    <w:rsid w:val="000620AC"/>
    <w:rsid w:val="00067986"/>
    <w:rsid w:val="000717B5"/>
    <w:rsid w:val="0007447C"/>
    <w:rsid w:val="00075F78"/>
    <w:rsid w:val="00075FB9"/>
    <w:rsid w:val="00075FC5"/>
    <w:rsid w:val="000817A3"/>
    <w:rsid w:val="0008439A"/>
    <w:rsid w:val="000845B6"/>
    <w:rsid w:val="0008728A"/>
    <w:rsid w:val="00087AE4"/>
    <w:rsid w:val="000973B8"/>
    <w:rsid w:val="000A10CF"/>
    <w:rsid w:val="000A29BE"/>
    <w:rsid w:val="000A38B4"/>
    <w:rsid w:val="000A4BD8"/>
    <w:rsid w:val="000A606B"/>
    <w:rsid w:val="000A647E"/>
    <w:rsid w:val="000B0975"/>
    <w:rsid w:val="000B155D"/>
    <w:rsid w:val="000B1B43"/>
    <w:rsid w:val="000B2C82"/>
    <w:rsid w:val="000C1794"/>
    <w:rsid w:val="000D2372"/>
    <w:rsid w:val="000D5195"/>
    <w:rsid w:val="000D5DED"/>
    <w:rsid w:val="000D6260"/>
    <w:rsid w:val="000E0C8D"/>
    <w:rsid w:val="000F057C"/>
    <w:rsid w:val="000F0611"/>
    <w:rsid w:val="000F0D03"/>
    <w:rsid w:val="000F2009"/>
    <w:rsid w:val="000F41DD"/>
    <w:rsid w:val="000F6FCA"/>
    <w:rsid w:val="00101D10"/>
    <w:rsid w:val="00106BF8"/>
    <w:rsid w:val="00107FD0"/>
    <w:rsid w:val="00111097"/>
    <w:rsid w:val="00112A22"/>
    <w:rsid w:val="00113E42"/>
    <w:rsid w:val="00114C42"/>
    <w:rsid w:val="0011542E"/>
    <w:rsid w:val="0012384A"/>
    <w:rsid w:val="00132844"/>
    <w:rsid w:val="001360F2"/>
    <w:rsid w:val="001368D0"/>
    <w:rsid w:val="00141DE6"/>
    <w:rsid w:val="00142AC5"/>
    <w:rsid w:val="00144A7A"/>
    <w:rsid w:val="0014503A"/>
    <w:rsid w:val="00146C6B"/>
    <w:rsid w:val="001505D8"/>
    <w:rsid w:val="001507C0"/>
    <w:rsid w:val="0015417F"/>
    <w:rsid w:val="00156F00"/>
    <w:rsid w:val="001606C5"/>
    <w:rsid w:val="001662E6"/>
    <w:rsid w:val="00167A19"/>
    <w:rsid w:val="00167BD5"/>
    <w:rsid w:val="001708CF"/>
    <w:rsid w:val="001709C7"/>
    <w:rsid w:val="00172E6D"/>
    <w:rsid w:val="00182778"/>
    <w:rsid w:val="00185641"/>
    <w:rsid w:val="00191907"/>
    <w:rsid w:val="00193093"/>
    <w:rsid w:val="001938DD"/>
    <w:rsid w:val="0019555E"/>
    <w:rsid w:val="00197FB1"/>
    <w:rsid w:val="001A193A"/>
    <w:rsid w:val="001A3712"/>
    <w:rsid w:val="001A425F"/>
    <w:rsid w:val="001A4F0D"/>
    <w:rsid w:val="001A5223"/>
    <w:rsid w:val="001A562E"/>
    <w:rsid w:val="001A5DE3"/>
    <w:rsid w:val="001A6A88"/>
    <w:rsid w:val="001A6D1C"/>
    <w:rsid w:val="001B0B9E"/>
    <w:rsid w:val="001B128A"/>
    <w:rsid w:val="001B2E23"/>
    <w:rsid w:val="001B3AC9"/>
    <w:rsid w:val="001B5E1B"/>
    <w:rsid w:val="001C1989"/>
    <w:rsid w:val="001C6B38"/>
    <w:rsid w:val="001C7BCD"/>
    <w:rsid w:val="001D1508"/>
    <w:rsid w:val="001D25F0"/>
    <w:rsid w:val="001D2EF1"/>
    <w:rsid w:val="001D4939"/>
    <w:rsid w:val="001D7E59"/>
    <w:rsid w:val="001E0B70"/>
    <w:rsid w:val="001E1538"/>
    <w:rsid w:val="001E4474"/>
    <w:rsid w:val="001E5389"/>
    <w:rsid w:val="001E66F7"/>
    <w:rsid w:val="001E7A60"/>
    <w:rsid w:val="001F679D"/>
    <w:rsid w:val="001F70B8"/>
    <w:rsid w:val="002047B2"/>
    <w:rsid w:val="0021536F"/>
    <w:rsid w:val="00220679"/>
    <w:rsid w:val="00223698"/>
    <w:rsid w:val="00225050"/>
    <w:rsid w:val="00226501"/>
    <w:rsid w:val="00232050"/>
    <w:rsid w:val="00236249"/>
    <w:rsid w:val="0023659D"/>
    <w:rsid w:val="002402BE"/>
    <w:rsid w:val="0024067C"/>
    <w:rsid w:val="00242931"/>
    <w:rsid w:val="00243427"/>
    <w:rsid w:val="00243FA7"/>
    <w:rsid w:val="00244C2B"/>
    <w:rsid w:val="0024555D"/>
    <w:rsid w:val="00250F2C"/>
    <w:rsid w:val="00252D16"/>
    <w:rsid w:val="00257E21"/>
    <w:rsid w:val="002612E2"/>
    <w:rsid w:val="0026234F"/>
    <w:rsid w:val="002662F7"/>
    <w:rsid w:val="002724F0"/>
    <w:rsid w:val="00274797"/>
    <w:rsid w:val="002766CB"/>
    <w:rsid w:val="00283309"/>
    <w:rsid w:val="00284078"/>
    <w:rsid w:val="00285FC6"/>
    <w:rsid w:val="00292B4F"/>
    <w:rsid w:val="002935B9"/>
    <w:rsid w:val="00293740"/>
    <w:rsid w:val="00293CE4"/>
    <w:rsid w:val="00294748"/>
    <w:rsid w:val="00296939"/>
    <w:rsid w:val="002A0460"/>
    <w:rsid w:val="002A216B"/>
    <w:rsid w:val="002A4062"/>
    <w:rsid w:val="002A4858"/>
    <w:rsid w:val="002A661C"/>
    <w:rsid w:val="002A7610"/>
    <w:rsid w:val="002B0ACE"/>
    <w:rsid w:val="002B4275"/>
    <w:rsid w:val="002B783F"/>
    <w:rsid w:val="002B7F91"/>
    <w:rsid w:val="002C2921"/>
    <w:rsid w:val="002C7B02"/>
    <w:rsid w:val="002D008A"/>
    <w:rsid w:val="002E1C6B"/>
    <w:rsid w:val="002E48ED"/>
    <w:rsid w:val="002E6DF0"/>
    <w:rsid w:val="002F21E3"/>
    <w:rsid w:val="002F4128"/>
    <w:rsid w:val="002F4322"/>
    <w:rsid w:val="002F5B82"/>
    <w:rsid w:val="0030067E"/>
    <w:rsid w:val="003013CA"/>
    <w:rsid w:val="0030378C"/>
    <w:rsid w:val="00303A91"/>
    <w:rsid w:val="00305256"/>
    <w:rsid w:val="00305E96"/>
    <w:rsid w:val="00312608"/>
    <w:rsid w:val="003162BB"/>
    <w:rsid w:val="00320EFE"/>
    <w:rsid w:val="00321473"/>
    <w:rsid w:val="003266E3"/>
    <w:rsid w:val="0032710E"/>
    <w:rsid w:val="00327569"/>
    <w:rsid w:val="0033747B"/>
    <w:rsid w:val="003458C7"/>
    <w:rsid w:val="00350BA9"/>
    <w:rsid w:val="003532EF"/>
    <w:rsid w:val="003563FD"/>
    <w:rsid w:val="00361777"/>
    <w:rsid w:val="00361C9A"/>
    <w:rsid w:val="00362538"/>
    <w:rsid w:val="00364368"/>
    <w:rsid w:val="00364E5E"/>
    <w:rsid w:val="0036741A"/>
    <w:rsid w:val="003679C1"/>
    <w:rsid w:val="00371B90"/>
    <w:rsid w:val="00372061"/>
    <w:rsid w:val="00373201"/>
    <w:rsid w:val="003760B2"/>
    <w:rsid w:val="00380F2F"/>
    <w:rsid w:val="00384E2A"/>
    <w:rsid w:val="00385EB6"/>
    <w:rsid w:val="003862CA"/>
    <w:rsid w:val="003870DA"/>
    <w:rsid w:val="0039008F"/>
    <w:rsid w:val="003A115A"/>
    <w:rsid w:val="003A33FD"/>
    <w:rsid w:val="003A4F3F"/>
    <w:rsid w:val="003A6D18"/>
    <w:rsid w:val="003A7B7F"/>
    <w:rsid w:val="003B06FF"/>
    <w:rsid w:val="003B311C"/>
    <w:rsid w:val="003B5DE3"/>
    <w:rsid w:val="003B704D"/>
    <w:rsid w:val="003C223A"/>
    <w:rsid w:val="003C4CEC"/>
    <w:rsid w:val="003C5C5F"/>
    <w:rsid w:val="003C6192"/>
    <w:rsid w:val="003D11EA"/>
    <w:rsid w:val="003D3978"/>
    <w:rsid w:val="003D57D8"/>
    <w:rsid w:val="003E1FCD"/>
    <w:rsid w:val="003E2535"/>
    <w:rsid w:val="003E4778"/>
    <w:rsid w:val="003E5A8B"/>
    <w:rsid w:val="003E5CDF"/>
    <w:rsid w:val="003F3735"/>
    <w:rsid w:val="003F5F4C"/>
    <w:rsid w:val="003F69C9"/>
    <w:rsid w:val="0040317D"/>
    <w:rsid w:val="004134B3"/>
    <w:rsid w:val="004134E0"/>
    <w:rsid w:val="00413728"/>
    <w:rsid w:val="004152F4"/>
    <w:rsid w:val="00415769"/>
    <w:rsid w:val="00420EDC"/>
    <w:rsid w:val="004210E2"/>
    <w:rsid w:val="004249C8"/>
    <w:rsid w:val="00425481"/>
    <w:rsid w:val="00425778"/>
    <w:rsid w:val="004342EA"/>
    <w:rsid w:val="00434866"/>
    <w:rsid w:val="00436185"/>
    <w:rsid w:val="00436FF8"/>
    <w:rsid w:val="00440E42"/>
    <w:rsid w:val="004413F1"/>
    <w:rsid w:val="00446005"/>
    <w:rsid w:val="00446239"/>
    <w:rsid w:val="00447021"/>
    <w:rsid w:val="004538F1"/>
    <w:rsid w:val="0045448E"/>
    <w:rsid w:val="00460E16"/>
    <w:rsid w:val="004621B8"/>
    <w:rsid w:val="00463972"/>
    <w:rsid w:val="00464BBE"/>
    <w:rsid w:val="00466E0B"/>
    <w:rsid w:val="004674F8"/>
    <w:rsid w:val="00471008"/>
    <w:rsid w:val="0047158A"/>
    <w:rsid w:val="004748B7"/>
    <w:rsid w:val="00474CFC"/>
    <w:rsid w:val="00477C3E"/>
    <w:rsid w:val="004849CD"/>
    <w:rsid w:val="00484AC6"/>
    <w:rsid w:val="00494083"/>
    <w:rsid w:val="00494EF1"/>
    <w:rsid w:val="00495D5D"/>
    <w:rsid w:val="004A1D27"/>
    <w:rsid w:val="004A6991"/>
    <w:rsid w:val="004B192E"/>
    <w:rsid w:val="004B1C53"/>
    <w:rsid w:val="004B21EF"/>
    <w:rsid w:val="004B2300"/>
    <w:rsid w:val="004B4884"/>
    <w:rsid w:val="004B6CA0"/>
    <w:rsid w:val="004C06B4"/>
    <w:rsid w:val="004C15A4"/>
    <w:rsid w:val="004C16AB"/>
    <w:rsid w:val="004C1C0A"/>
    <w:rsid w:val="004C2FF6"/>
    <w:rsid w:val="004C359E"/>
    <w:rsid w:val="004C55F4"/>
    <w:rsid w:val="004C5E32"/>
    <w:rsid w:val="004C6CF4"/>
    <w:rsid w:val="004C7CAC"/>
    <w:rsid w:val="004D224A"/>
    <w:rsid w:val="004D35D8"/>
    <w:rsid w:val="004D416C"/>
    <w:rsid w:val="004D71A8"/>
    <w:rsid w:val="004D7231"/>
    <w:rsid w:val="004E06A7"/>
    <w:rsid w:val="004F0112"/>
    <w:rsid w:val="004F0DAA"/>
    <w:rsid w:val="004F20FC"/>
    <w:rsid w:val="004F29C2"/>
    <w:rsid w:val="004F31E3"/>
    <w:rsid w:val="004F4547"/>
    <w:rsid w:val="004F4D9E"/>
    <w:rsid w:val="004F6744"/>
    <w:rsid w:val="005018E5"/>
    <w:rsid w:val="00501A5C"/>
    <w:rsid w:val="00502A9B"/>
    <w:rsid w:val="005036D4"/>
    <w:rsid w:val="00503F4E"/>
    <w:rsid w:val="0050497C"/>
    <w:rsid w:val="0050501B"/>
    <w:rsid w:val="005070C5"/>
    <w:rsid w:val="005072B3"/>
    <w:rsid w:val="00512330"/>
    <w:rsid w:val="00513233"/>
    <w:rsid w:val="005159FD"/>
    <w:rsid w:val="00520FE4"/>
    <w:rsid w:val="00522757"/>
    <w:rsid w:val="00523DA5"/>
    <w:rsid w:val="00526EAE"/>
    <w:rsid w:val="00530D99"/>
    <w:rsid w:val="00531052"/>
    <w:rsid w:val="005319D9"/>
    <w:rsid w:val="00534309"/>
    <w:rsid w:val="00536AC6"/>
    <w:rsid w:val="0053782D"/>
    <w:rsid w:val="00537997"/>
    <w:rsid w:val="00544471"/>
    <w:rsid w:val="00544520"/>
    <w:rsid w:val="00544A72"/>
    <w:rsid w:val="00544B34"/>
    <w:rsid w:val="00546CF3"/>
    <w:rsid w:val="00547BC8"/>
    <w:rsid w:val="00553C76"/>
    <w:rsid w:val="00555169"/>
    <w:rsid w:val="00555598"/>
    <w:rsid w:val="00557BE2"/>
    <w:rsid w:val="00557D5E"/>
    <w:rsid w:val="0057125C"/>
    <w:rsid w:val="00572C81"/>
    <w:rsid w:val="005742A7"/>
    <w:rsid w:val="00575155"/>
    <w:rsid w:val="005767E7"/>
    <w:rsid w:val="00577450"/>
    <w:rsid w:val="00577665"/>
    <w:rsid w:val="005776F0"/>
    <w:rsid w:val="00577E32"/>
    <w:rsid w:val="0058002C"/>
    <w:rsid w:val="00580DD5"/>
    <w:rsid w:val="0058173C"/>
    <w:rsid w:val="00584001"/>
    <w:rsid w:val="00585D6D"/>
    <w:rsid w:val="005869DD"/>
    <w:rsid w:val="00587055"/>
    <w:rsid w:val="00587EB5"/>
    <w:rsid w:val="00593DAA"/>
    <w:rsid w:val="00594AA4"/>
    <w:rsid w:val="00596BD6"/>
    <w:rsid w:val="00597ABE"/>
    <w:rsid w:val="005A1EAE"/>
    <w:rsid w:val="005B3F3D"/>
    <w:rsid w:val="005B54B3"/>
    <w:rsid w:val="005B6D7B"/>
    <w:rsid w:val="005B6F66"/>
    <w:rsid w:val="005B7A24"/>
    <w:rsid w:val="005C048D"/>
    <w:rsid w:val="005C069E"/>
    <w:rsid w:val="005C088A"/>
    <w:rsid w:val="005C4993"/>
    <w:rsid w:val="005C5313"/>
    <w:rsid w:val="005C5BF8"/>
    <w:rsid w:val="005C6127"/>
    <w:rsid w:val="005D1CF6"/>
    <w:rsid w:val="005D3563"/>
    <w:rsid w:val="005D4483"/>
    <w:rsid w:val="005E7277"/>
    <w:rsid w:val="005F1E73"/>
    <w:rsid w:val="005F1ECD"/>
    <w:rsid w:val="005F49B3"/>
    <w:rsid w:val="005F6F12"/>
    <w:rsid w:val="00601A01"/>
    <w:rsid w:val="0060512F"/>
    <w:rsid w:val="0060537B"/>
    <w:rsid w:val="006054E8"/>
    <w:rsid w:val="00606D73"/>
    <w:rsid w:val="00607D60"/>
    <w:rsid w:val="00611D58"/>
    <w:rsid w:val="00613040"/>
    <w:rsid w:val="006141DE"/>
    <w:rsid w:val="00615749"/>
    <w:rsid w:val="0061672F"/>
    <w:rsid w:val="006177F7"/>
    <w:rsid w:val="00617918"/>
    <w:rsid w:val="00620373"/>
    <w:rsid w:val="006204C8"/>
    <w:rsid w:val="0062559A"/>
    <w:rsid w:val="00625EFC"/>
    <w:rsid w:val="006273BC"/>
    <w:rsid w:val="00630925"/>
    <w:rsid w:val="00632D53"/>
    <w:rsid w:val="00634EE3"/>
    <w:rsid w:val="00636A20"/>
    <w:rsid w:val="00647514"/>
    <w:rsid w:val="00647DC7"/>
    <w:rsid w:val="00652C55"/>
    <w:rsid w:val="0065370D"/>
    <w:rsid w:val="00653732"/>
    <w:rsid w:val="00653997"/>
    <w:rsid w:val="00655591"/>
    <w:rsid w:val="00657546"/>
    <w:rsid w:val="00665455"/>
    <w:rsid w:val="0066587E"/>
    <w:rsid w:val="00665D91"/>
    <w:rsid w:val="00666F1D"/>
    <w:rsid w:val="00667787"/>
    <w:rsid w:val="00670807"/>
    <w:rsid w:val="00672F25"/>
    <w:rsid w:val="00677D84"/>
    <w:rsid w:val="00681C5F"/>
    <w:rsid w:val="00682889"/>
    <w:rsid w:val="0068415C"/>
    <w:rsid w:val="00684AB5"/>
    <w:rsid w:val="00686CC4"/>
    <w:rsid w:val="006924AB"/>
    <w:rsid w:val="0069474B"/>
    <w:rsid w:val="00694E80"/>
    <w:rsid w:val="00697B26"/>
    <w:rsid w:val="006A17E2"/>
    <w:rsid w:val="006A19A9"/>
    <w:rsid w:val="006A2752"/>
    <w:rsid w:val="006A3B90"/>
    <w:rsid w:val="006A3E57"/>
    <w:rsid w:val="006A5A62"/>
    <w:rsid w:val="006A5F9B"/>
    <w:rsid w:val="006A7085"/>
    <w:rsid w:val="006B090B"/>
    <w:rsid w:val="006B1A8F"/>
    <w:rsid w:val="006B2ED2"/>
    <w:rsid w:val="006C3CA7"/>
    <w:rsid w:val="006C5AF0"/>
    <w:rsid w:val="006D1ADF"/>
    <w:rsid w:val="006D4D79"/>
    <w:rsid w:val="006D5F05"/>
    <w:rsid w:val="006D7A0D"/>
    <w:rsid w:val="006E1D96"/>
    <w:rsid w:val="006E2124"/>
    <w:rsid w:val="006E3510"/>
    <w:rsid w:val="006F0C77"/>
    <w:rsid w:val="006F2488"/>
    <w:rsid w:val="006F347B"/>
    <w:rsid w:val="006F73D4"/>
    <w:rsid w:val="00701882"/>
    <w:rsid w:val="00702297"/>
    <w:rsid w:val="00704546"/>
    <w:rsid w:val="0070599D"/>
    <w:rsid w:val="007062F2"/>
    <w:rsid w:val="007113BA"/>
    <w:rsid w:val="00711DB0"/>
    <w:rsid w:val="007165AE"/>
    <w:rsid w:val="007228F2"/>
    <w:rsid w:val="007229BC"/>
    <w:rsid w:val="00722B4D"/>
    <w:rsid w:val="007243D3"/>
    <w:rsid w:val="0072628B"/>
    <w:rsid w:val="00727106"/>
    <w:rsid w:val="00732D9A"/>
    <w:rsid w:val="007342BE"/>
    <w:rsid w:val="00736877"/>
    <w:rsid w:val="00736C3E"/>
    <w:rsid w:val="00740785"/>
    <w:rsid w:val="0074267A"/>
    <w:rsid w:val="0074466E"/>
    <w:rsid w:val="007470E1"/>
    <w:rsid w:val="007503D4"/>
    <w:rsid w:val="00751D17"/>
    <w:rsid w:val="00757B2A"/>
    <w:rsid w:val="00764B63"/>
    <w:rsid w:val="00766338"/>
    <w:rsid w:val="007664B8"/>
    <w:rsid w:val="0077308B"/>
    <w:rsid w:val="0077535F"/>
    <w:rsid w:val="007814DE"/>
    <w:rsid w:val="00782676"/>
    <w:rsid w:val="00783F98"/>
    <w:rsid w:val="00790F76"/>
    <w:rsid w:val="007912C3"/>
    <w:rsid w:val="0079142A"/>
    <w:rsid w:val="007919FA"/>
    <w:rsid w:val="0079455C"/>
    <w:rsid w:val="007A4C00"/>
    <w:rsid w:val="007A5BAA"/>
    <w:rsid w:val="007B01D1"/>
    <w:rsid w:val="007B1324"/>
    <w:rsid w:val="007B1915"/>
    <w:rsid w:val="007B685D"/>
    <w:rsid w:val="007C26C4"/>
    <w:rsid w:val="007C2AB0"/>
    <w:rsid w:val="007C2E4F"/>
    <w:rsid w:val="007D5FA2"/>
    <w:rsid w:val="007E061B"/>
    <w:rsid w:val="007E158D"/>
    <w:rsid w:val="007E2DC4"/>
    <w:rsid w:val="007E2FA7"/>
    <w:rsid w:val="007E77CE"/>
    <w:rsid w:val="007F1175"/>
    <w:rsid w:val="007F1DAB"/>
    <w:rsid w:val="007F1EBD"/>
    <w:rsid w:val="007F55EB"/>
    <w:rsid w:val="008001C5"/>
    <w:rsid w:val="00804C62"/>
    <w:rsid w:val="008056A4"/>
    <w:rsid w:val="00805B29"/>
    <w:rsid w:val="00807BC9"/>
    <w:rsid w:val="00811A60"/>
    <w:rsid w:val="00812D08"/>
    <w:rsid w:val="008145BB"/>
    <w:rsid w:val="00827B49"/>
    <w:rsid w:val="008309EB"/>
    <w:rsid w:val="00836A30"/>
    <w:rsid w:val="0084010C"/>
    <w:rsid w:val="00842FBA"/>
    <w:rsid w:val="008434C5"/>
    <w:rsid w:val="008434CE"/>
    <w:rsid w:val="00843935"/>
    <w:rsid w:val="00844D65"/>
    <w:rsid w:val="00850362"/>
    <w:rsid w:val="008535C5"/>
    <w:rsid w:val="0085406F"/>
    <w:rsid w:val="00860F0C"/>
    <w:rsid w:val="00864497"/>
    <w:rsid w:val="008644BA"/>
    <w:rsid w:val="00864BB8"/>
    <w:rsid w:val="00867821"/>
    <w:rsid w:val="00867F12"/>
    <w:rsid w:val="00880130"/>
    <w:rsid w:val="008831E2"/>
    <w:rsid w:val="008921BC"/>
    <w:rsid w:val="00893026"/>
    <w:rsid w:val="00897D82"/>
    <w:rsid w:val="008A3653"/>
    <w:rsid w:val="008B11D9"/>
    <w:rsid w:val="008B34BD"/>
    <w:rsid w:val="008B386D"/>
    <w:rsid w:val="008B6709"/>
    <w:rsid w:val="008B690F"/>
    <w:rsid w:val="008B6B35"/>
    <w:rsid w:val="008C220B"/>
    <w:rsid w:val="008C2D25"/>
    <w:rsid w:val="008C760C"/>
    <w:rsid w:val="008D12EB"/>
    <w:rsid w:val="008D2F13"/>
    <w:rsid w:val="008D385B"/>
    <w:rsid w:val="008D3EC5"/>
    <w:rsid w:val="008D69E2"/>
    <w:rsid w:val="008E053B"/>
    <w:rsid w:val="008E49BC"/>
    <w:rsid w:val="008E6AE0"/>
    <w:rsid w:val="008F10E7"/>
    <w:rsid w:val="008F231D"/>
    <w:rsid w:val="008F5E9E"/>
    <w:rsid w:val="008F6BA2"/>
    <w:rsid w:val="0090166B"/>
    <w:rsid w:val="0090216E"/>
    <w:rsid w:val="00903345"/>
    <w:rsid w:val="00903C7A"/>
    <w:rsid w:val="00903D69"/>
    <w:rsid w:val="009074E4"/>
    <w:rsid w:val="00912949"/>
    <w:rsid w:val="00916401"/>
    <w:rsid w:val="00917D22"/>
    <w:rsid w:val="00920532"/>
    <w:rsid w:val="00920871"/>
    <w:rsid w:val="0092262D"/>
    <w:rsid w:val="0092755A"/>
    <w:rsid w:val="00927BBA"/>
    <w:rsid w:val="009320A4"/>
    <w:rsid w:val="00932B5D"/>
    <w:rsid w:val="00933BAB"/>
    <w:rsid w:val="00933D3B"/>
    <w:rsid w:val="00934C6F"/>
    <w:rsid w:val="009366C7"/>
    <w:rsid w:val="009418BD"/>
    <w:rsid w:val="00943F43"/>
    <w:rsid w:val="00944F91"/>
    <w:rsid w:val="00945AA8"/>
    <w:rsid w:val="00946D39"/>
    <w:rsid w:val="00946E4C"/>
    <w:rsid w:val="00947561"/>
    <w:rsid w:val="00947DD0"/>
    <w:rsid w:val="009516CB"/>
    <w:rsid w:val="00954A84"/>
    <w:rsid w:val="00955BE9"/>
    <w:rsid w:val="0096652D"/>
    <w:rsid w:val="00966E7E"/>
    <w:rsid w:val="00970510"/>
    <w:rsid w:val="009708BA"/>
    <w:rsid w:val="00974210"/>
    <w:rsid w:val="00976DD0"/>
    <w:rsid w:val="00977582"/>
    <w:rsid w:val="009809EE"/>
    <w:rsid w:val="009821A5"/>
    <w:rsid w:val="009831D2"/>
    <w:rsid w:val="00983715"/>
    <w:rsid w:val="009850A5"/>
    <w:rsid w:val="00990E17"/>
    <w:rsid w:val="0099122E"/>
    <w:rsid w:val="0099156D"/>
    <w:rsid w:val="00993D1F"/>
    <w:rsid w:val="009A02FB"/>
    <w:rsid w:val="009A16E3"/>
    <w:rsid w:val="009A3C9C"/>
    <w:rsid w:val="009A738C"/>
    <w:rsid w:val="009B2FFF"/>
    <w:rsid w:val="009B48C1"/>
    <w:rsid w:val="009B571A"/>
    <w:rsid w:val="009C0826"/>
    <w:rsid w:val="009C1CF2"/>
    <w:rsid w:val="009C2155"/>
    <w:rsid w:val="009C5DC6"/>
    <w:rsid w:val="009C7916"/>
    <w:rsid w:val="009D0599"/>
    <w:rsid w:val="009D0DFB"/>
    <w:rsid w:val="009D4554"/>
    <w:rsid w:val="009D59C9"/>
    <w:rsid w:val="009E05A0"/>
    <w:rsid w:val="009E2158"/>
    <w:rsid w:val="009E6BDD"/>
    <w:rsid w:val="009F049A"/>
    <w:rsid w:val="009F1BA6"/>
    <w:rsid w:val="009F2C1F"/>
    <w:rsid w:val="009F7349"/>
    <w:rsid w:val="00A015E9"/>
    <w:rsid w:val="00A017B2"/>
    <w:rsid w:val="00A03ADA"/>
    <w:rsid w:val="00A04CF7"/>
    <w:rsid w:val="00A0671B"/>
    <w:rsid w:val="00A06A58"/>
    <w:rsid w:val="00A10325"/>
    <w:rsid w:val="00A10F1D"/>
    <w:rsid w:val="00A11C98"/>
    <w:rsid w:val="00A11EBE"/>
    <w:rsid w:val="00A156B4"/>
    <w:rsid w:val="00A22A24"/>
    <w:rsid w:val="00A31471"/>
    <w:rsid w:val="00A32158"/>
    <w:rsid w:val="00A337C9"/>
    <w:rsid w:val="00A34014"/>
    <w:rsid w:val="00A371A3"/>
    <w:rsid w:val="00A42471"/>
    <w:rsid w:val="00A434A2"/>
    <w:rsid w:val="00A45CEE"/>
    <w:rsid w:val="00A539CF"/>
    <w:rsid w:val="00A54590"/>
    <w:rsid w:val="00A5680A"/>
    <w:rsid w:val="00A6153B"/>
    <w:rsid w:val="00A62F22"/>
    <w:rsid w:val="00A64672"/>
    <w:rsid w:val="00A64CFE"/>
    <w:rsid w:val="00A64FA5"/>
    <w:rsid w:val="00A64FE0"/>
    <w:rsid w:val="00A703E7"/>
    <w:rsid w:val="00A70850"/>
    <w:rsid w:val="00A73451"/>
    <w:rsid w:val="00A75841"/>
    <w:rsid w:val="00A76362"/>
    <w:rsid w:val="00A81B7E"/>
    <w:rsid w:val="00A82B2B"/>
    <w:rsid w:val="00A83F7E"/>
    <w:rsid w:val="00A8733A"/>
    <w:rsid w:val="00A920EA"/>
    <w:rsid w:val="00A92C22"/>
    <w:rsid w:val="00A9378F"/>
    <w:rsid w:val="00AA316E"/>
    <w:rsid w:val="00AA5ECC"/>
    <w:rsid w:val="00AA609D"/>
    <w:rsid w:val="00AB1992"/>
    <w:rsid w:val="00AB2EFA"/>
    <w:rsid w:val="00AB643E"/>
    <w:rsid w:val="00AB666E"/>
    <w:rsid w:val="00AC16D8"/>
    <w:rsid w:val="00AC56B4"/>
    <w:rsid w:val="00AD0A10"/>
    <w:rsid w:val="00AD22F2"/>
    <w:rsid w:val="00AD3DF4"/>
    <w:rsid w:val="00AD487F"/>
    <w:rsid w:val="00AD6348"/>
    <w:rsid w:val="00AE4934"/>
    <w:rsid w:val="00AE733B"/>
    <w:rsid w:val="00AE79F4"/>
    <w:rsid w:val="00AF006F"/>
    <w:rsid w:val="00AF1959"/>
    <w:rsid w:val="00AF212D"/>
    <w:rsid w:val="00AF72EA"/>
    <w:rsid w:val="00B001A3"/>
    <w:rsid w:val="00B002E1"/>
    <w:rsid w:val="00B03541"/>
    <w:rsid w:val="00B03D2D"/>
    <w:rsid w:val="00B043F3"/>
    <w:rsid w:val="00B04B01"/>
    <w:rsid w:val="00B11086"/>
    <w:rsid w:val="00B1141B"/>
    <w:rsid w:val="00B1336A"/>
    <w:rsid w:val="00B20445"/>
    <w:rsid w:val="00B206C7"/>
    <w:rsid w:val="00B26BA5"/>
    <w:rsid w:val="00B26CE8"/>
    <w:rsid w:val="00B2757D"/>
    <w:rsid w:val="00B361CA"/>
    <w:rsid w:val="00B369A1"/>
    <w:rsid w:val="00B37C30"/>
    <w:rsid w:val="00B40478"/>
    <w:rsid w:val="00B416BB"/>
    <w:rsid w:val="00B43388"/>
    <w:rsid w:val="00B463CD"/>
    <w:rsid w:val="00B54022"/>
    <w:rsid w:val="00B563FA"/>
    <w:rsid w:val="00B56C29"/>
    <w:rsid w:val="00B571AE"/>
    <w:rsid w:val="00B57332"/>
    <w:rsid w:val="00B57BF8"/>
    <w:rsid w:val="00B60BFD"/>
    <w:rsid w:val="00B610F8"/>
    <w:rsid w:val="00B6336C"/>
    <w:rsid w:val="00B63B74"/>
    <w:rsid w:val="00B70205"/>
    <w:rsid w:val="00B73C2B"/>
    <w:rsid w:val="00B8212F"/>
    <w:rsid w:val="00B8391B"/>
    <w:rsid w:val="00B91CB1"/>
    <w:rsid w:val="00B979F2"/>
    <w:rsid w:val="00BA11B6"/>
    <w:rsid w:val="00BA3E66"/>
    <w:rsid w:val="00BA480D"/>
    <w:rsid w:val="00BA5B4E"/>
    <w:rsid w:val="00BA5DE1"/>
    <w:rsid w:val="00BA7B98"/>
    <w:rsid w:val="00BB003B"/>
    <w:rsid w:val="00BB0A9D"/>
    <w:rsid w:val="00BB706D"/>
    <w:rsid w:val="00BB769F"/>
    <w:rsid w:val="00BC1D29"/>
    <w:rsid w:val="00BC2C50"/>
    <w:rsid w:val="00BC46E1"/>
    <w:rsid w:val="00BD1D65"/>
    <w:rsid w:val="00BE03FF"/>
    <w:rsid w:val="00BE3528"/>
    <w:rsid w:val="00BE5002"/>
    <w:rsid w:val="00BE6194"/>
    <w:rsid w:val="00BF2414"/>
    <w:rsid w:val="00BF6DFF"/>
    <w:rsid w:val="00C0387F"/>
    <w:rsid w:val="00C0404A"/>
    <w:rsid w:val="00C0515F"/>
    <w:rsid w:val="00C11F55"/>
    <w:rsid w:val="00C162F6"/>
    <w:rsid w:val="00C1709C"/>
    <w:rsid w:val="00C20215"/>
    <w:rsid w:val="00C210E1"/>
    <w:rsid w:val="00C224E9"/>
    <w:rsid w:val="00C2310C"/>
    <w:rsid w:val="00C2525F"/>
    <w:rsid w:val="00C2729F"/>
    <w:rsid w:val="00C30CCC"/>
    <w:rsid w:val="00C31938"/>
    <w:rsid w:val="00C31A73"/>
    <w:rsid w:val="00C3452C"/>
    <w:rsid w:val="00C3487C"/>
    <w:rsid w:val="00C35946"/>
    <w:rsid w:val="00C35B22"/>
    <w:rsid w:val="00C4095D"/>
    <w:rsid w:val="00C42334"/>
    <w:rsid w:val="00C43773"/>
    <w:rsid w:val="00C50A99"/>
    <w:rsid w:val="00C51FF6"/>
    <w:rsid w:val="00C53DF5"/>
    <w:rsid w:val="00C53E46"/>
    <w:rsid w:val="00C57958"/>
    <w:rsid w:val="00C623A9"/>
    <w:rsid w:val="00C627F8"/>
    <w:rsid w:val="00C628EE"/>
    <w:rsid w:val="00C62FFE"/>
    <w:rsid w:val="00C64D05"/>
    <w:rsid w:val="00C70905"/>
    <w:rsid w:val="00C71F3A"/>
    <w:rsid w:val="00C762FD"/>
    <w:rsid w:val="00C83D51"/>
    <w:rsid w:val="00C85578"/>
    <w:rsid w:val="00C902C6"/>
    <w:rsid w:val="00C943FE"/>
    <w:rsid w:val="00CA35E0"/>
    <w:rsid w:val="00CA6EBD"/>
    <w:rsid w:val="00CA7296"/>
    <w:rsid w:val="00CB1B42"/>
    <w:rsid w:val="00CB3924"/>
    <w:rsid w:val="00CB5022"/>
    <w:rsid w:val="00CB57E7"/>
    <w:rsid w:val="00CB591F"/>
    <w:rsid w:val="00CB66AE"/>
    <w:rsid w:val="00CB78EF"/>
    <w:rsid w:val="00CC030D"/>
    <w:rsid w:val="00CC098E"/>
    <w:rsid w:val="00CC13DB"/>
    <w:rsid w:val="00CC2639"/>
    <w:rsid w:val="00CC4898"/>
    <w:rsid w:val="00CC4EC8"/>
    <w:rsid w:val="00CC62C3"/>
    <w:rsid w:val="00CC79F7"/>
    <w:rsid w:val="00CD1F5F"/>
    <w:rsid w:val="00CD5677"/>
    <w:rsid w:val="00CE10A3"/>
    <w:rsid w:val="00CF0DCE"/>
    <w:rsid w:val="00CF3CFD"/>
    <w:rsid w:val="00CF71BD"/>
    <w:rsid w:val="00D02367"/>
    <w:rsid w:val="00D043E6"/>
    <w:rsid w:val="00D05ABE"/>
    <w:rsid w:val="00D05DED"/>
    <w:rsid w:val="00D07384"/>
    <w:rsid w:val="00D07BF7"/>
    <w:rsid w:val="00D128DC"/>
    <w:rsid w:val="00D1772A"/>
    <w:rsid w:val="00D2440B"/>
    <w:rsid w:val="00D2511E"/>
    <w:rsid w:val="00D30DD4"/>
    <w:rsid w:val="00D340C1"/>
    <w:rsid w:val="00D34679"/>
    <w:rsid w:val="00D34A90"/>
    <w:rsid w:val="00D37834"/>
    <w:rsid w:val="00D40BDE"/>
    <w:rsid w:val="00D46096"/>
    <w:rsid w:val="00D47319"/>
    <w:rsid w:val="00D479D9"/>
    <w:rsid w:val="00D508FB"/>
    <w:rsid w:val="00D509AC"/>
    <w:rsid w:val="00D52BD1"/>
    <w:rsid w:val="00D54C56"/>
    <w:rsid w:val="00D55E02"/>
    <w:rsid w:val="00D606D7"/>
    <w:rsid w:val="00D62034"/>
    <w:rsid w:val="00D6684B"/>
    <w:rsid w:val="00D67CCD"/>
    <w:rsid w:val="00D762BE"/>
    <w:rsid w:val="00D80FDF"/>
    <w:rsid w:val="00D81616"/>
    <w:rsid w:val="00D8769A"/>
    <w:rsid w:val="00D911AA"/>
    <w:rsid w:val="00D91FAA"/>
    <w:rsid w:val="00D95290"/>
    <w:rsid w:val="00DA3656"/>
    <w:rsid w:val="00DA370F"/>
    <w:rsid w:val="00DA3719"/>
    <w:rsid w:val="00DB12A9"/>
    <w:rsid w:val="00DB1A4E"/>
    <w:rsid w:val="00DB7524"/>
    <w:rsid w:val="00DC0153"/>
    <w:rsid w:val="00DC5CB3"/>
    <w:rsid w:val="00DC6077"/>
    <w:rsid w:val="00DC69D7"/>
    <w:rsid w:val="00DD46EF"/>
    <w:rsid w:val="00DD5253"/>
    <w:rsid w:val="00DE1353"/>
    <w:rsid w:val="00DE15EA"/>
    <w:rsid w:val="00DE274F"/>
    <w:rsid w:val="00DE6381"/>
    <w:rsid w:val="00DE6C21"/>
    <w:rsid w:val="00DE7687"/>
    <w:rsid w:val="00DF1E4B"/>
    <w:rsid w:val="00DF285E"/>
    <w:rsid w:val="00DF2D2E"/>
    <w:rsid w:val="00DF470A"/>
    <w:rsid w:val="00DF6A26"/>
    <w:rsid w:val="00E00187"/>
    <w:rsid w:val="00E018D7"/>
    <w:rsid w:val="00E03866"/>
    <w:rsid w:val="00E06AFA"/>
    <w:rsid w:val="00E06BE3"/>
    <w:rsid w:val="00E07FF2"/>
    <w:rsid w:val="00E107ED"/>
    <w:rsid w:val="00E11883"/>
    <w:rsid w:val="00E11C41"/>
    <w:rsid w:val="00E2245D"/>
    <w:rsid w:val="00E24EEC"/>
    <w:rsid w:val="00E2729F"/>
    <w:rsid w:val="00E322E5"/>
    <w:rsid w:val="00E339C9"/>
    <w:rsid w:val="00E34CFA"/>
    <w:rsid w:val="00E42DFE"/>
    <w:rsid w:val="00E43D49"/>
    <w:rsid w:val="00E4457E"/>
    <w:rsid w:val="00E51B6B"/>
    <w:rsid w:val="00E51BFF"/>
    <w:rsid w:val="00E5387C"/>
    <w:rsid w:val="00E5495D"/>
    <w:rsid w:val="00E54ACE"/>
    <w:rsid w:val="00E56224"/>
    <w:rsid w:val="00E6126D"/>
    <w:rsid w:val="00E7191D"/>
    <w:rsid w:val="00E7195F"/>
    <w:rsid w:val="00E7763F"/>
    <w:rsid w:val="00E77770"/>
    <w:rsid w:val="00E8156E"/>
    <w:rsid w:val="00E84273"/>
    <w:rsid w:val="00E84788"/>
    <w:rsid w:val="00E8756F"/>
    <w:rsid w:val="00E91DE0"/>
    <w:rsid w:val="00E94137"/>
    <w:rsid w:val="00E9456A"/>
    <w:rsid w:val="00E94903"/>
    <w:rsid w:val="00EA2152"/>
    <w:rsid w:val="00EA2872"/>
    <w:rsid w:val="00EA300F"/>
    <w:rsid w:val="00EB240D"/>
    <w:rsid w:val="00EB474B"/>
    <w:rsid w:val="00EB5129"/>
    <w:rsid w:val="00EB6A4E"/>
    <w:rsid w:val="00EB6FEA"/>
    <w:rsid w:val="00EC07DE"/>
    <w:rsid w:val="00EC2667"/>
    <w:rsid w:val="00ED050B"/>
    <w:rsid w:val="00ED0579"/>
    <w:rsid w:val="00ED354D"/>
    <w:rsid w:val="00ED7282"/>
    <w:rsid w:val="00EE3132"/>
    <w:rsid w:val="00EE4A96"/>
    <w:rsid w:val="00EE6AA3"/>
    <w:rsid w:val="00EF0219"/>
    <w:rsid w:val="00EF0AB0"/>
    <w:rsid w:val="00EF4CD7"/>
    <w:rsid w:val="00F05D61"/>
    <w:rsid w:val="00F1005D"/>
    <w:rsid w:val="00F126BA"/>
    <w:rsid w:val="00F13759"/>
    <w:rsid w:val="00F149F1"/>
    <w:rsid w:val="00F15006"/>
    <w:rsid w:val="00F21CFB"/>
    <w:rsid w:val="00F22D5E"/>
    <w:rsid w:val="00F22EAC"/>
    <w:rsid w:val="00F25D98"/>
    <w:rsid w:val="00F27052"/>
    <w:rsid w:val="00F309CB"/>
    <w:rsid w:val="00F3389C"/>
    <w:rsid w:val="00F42097"/>
    <w:rsid w:val="00F43736"/>
    <w:rsid w:val="00F46F83"/>
    <w:rsid w:val="00F47BC9"/>
    <w:rsid w:val="00F50338"/>
    <w:rsid w:val="00F50B65"/>
    <w:rsid w:val="00F53BA2"/>
    <w:rsid w:val="00F543A0"/>
    <w:rsid w:val="00F55A61"/>
    <w:rsid w:val="00F6093A"/>
    <w:rsid w:val="00F65698"/>
    <w:rsid w:val="00F66D2A"/>
    <w:rsid w:val="00F66FD9"/>
    <w:rsid w:val="00F72608"/>
    <w:rsid w:val="00F728A2"/>
    <w:rsid w:val="00F747DD"/>
    <w:rsid w:val="00F7703C"/>
    <w:rsid w:val="00F80745"/>
    <w:rsid w:val="00F8125F"/>
    <w:rsid w:val="00F85FE7"/>
    <w:rsid w:val="00F97164"/>
    <w:rsid w:val="00FA0375"/>
    <w:rsid w:val="00FA3898"/>
    <w:rsid w:val="00FA5972"/>
    <w:rsid w:val="00FB01CB"/>
    <w:rsid w:val="00FB1A78"/>
    <w:rsid w:val="00FB5E76"/>
    <w:rsid w:val="00FC03A9"/>
    <w:rsid w:val="00FC1A6A"/>
    <w:rsid w:val="00FC4401"/>
    <w:rsid w:val="00FC5B98"/>
    <w:rsid w:val="00FD01BC"/>
    <w:rsid w:val="00FD397A"/>
    <w:rsid w:val="00FD56F8"/>
    <w:rsid w:val="00FE0187"/>
    <w:rsid w:val="00FE1731"/>
    <w:rsid w:val="00FE1C69"/>
    <w:rsid w:val="00FF0087"/>
    <w:rsid w:val="00FF2D0C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059A87-63BA-4F9D-A06F-6E646990E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0F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0F8"/>
    <w:rPr>
      <w:sz w:val="18"/>
      <w:szCs w:val="18"/>
    </w:rPr>
  </w:style>
  <w:style w:type="table" w:customStyle="1" w:styleId="TableGrid">
    <w:name w:val="TableGrid"/>
    <w:rsid w:val="0030378C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39"/>
    <w:rsid w:val="0002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758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5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B69D1-5C42-4C8A-BAD6-C15E796AE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7</Pages>
  <Words>3700</Words>
  <Characters>21096</Characters>
  <Application>Microsoft Office Word</Application>
  <DocSecurity>0</DocSecurity>
  <Lines>175</Lines>
  <Paragraphs>49</Paragraphs>
  <ScaleCrop>false</ScaleCrop>
  <Company/>
  <LinksUpToDate>false</LinksUpToDate>
  <CharactersWithSpaces>24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pc</dc:creator>
  <cp:lastModifiedBy>Administrator</cp:lastModifiedBy>
  <cp:revision>21</cp:revision>
  <dcterms:created xsi:type="dcterms:W3CDTF">2019-01-19T05:14:00Z</dcterms:created>
  <dcterms:modified xsi:type="dcterms:W3CDTF">2019-06-13T01:57:00Z</dcterms:modified>
</cp:coreProperties>
</file>